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5730B" w14:textId="649464B4" w:rsidR="005F1340" w:rsidRDefault="005F1340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  <w:r w:rsidRPr="00B9684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t>s</w:t>
      </w:r>
    </w:p>
    <w:p w14:paraId="60AFA1E9" w14:textId="77777777" w:rsidR="00B579FF" w:rsidRPr="00B9684C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6EB1B3A" w14:textId="77777777" w:rsidR="005F1340" w:rsidRDefault="005F1340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60DD30AD" w14:textId="1C2C5472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  <w:r w:rsidRPr="00B9684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9684C">
        <w:rPr>
          <w:rFonts w:ascii="Times New Roman" w:hAnsi="Times New Roman" w:cs="Times New Roman"/>
          <w:b/>
          <w:sz w:val="24"/>
          <w:szCs w:val="24"/>
        </w:rPr>
        <w:t>1.</w:t>
      </w:r>
      <w:r w:rsidRPr="00B9684C">
        <w:rPr>
          <w:rFonts w:ascii="Times New Roman" w:hAnsi="Times New Roman" w:cs="Times New Roman"/>
          <w:sz w:val="24"/>
          <w:szCs w:val="24"/>
        </w:rPr>
        <w:t xml:space="preserve"> Box plot represents the distribution of the flocculant character in 99 </w:t>
      </w:r>
      <w:r w:rsidRPr="00B9684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eastAsia="de-DE" w:bidi="en-US"/>
        </w:rPr>
        <w:t>B. bruxellensis</w:t>
      </w:r>
      <w:r w:rsidRPr="00B9684C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de-DE" w:bidi="en-US"/>
        </w:rPr>
        <w:t xml:space="preserve"> strains</w:t>
      </w:r>
    </w:p>
    <w:p w14:paraId="7FA27959" w14:textId="3C0F69DE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DE2AF4A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DB3D2D7" w14:textId="365D3494" w:rsidR="00B579FF" w:rsidRPr="00B9684C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81E54D0" wp14:editId="192E1015">
            <wp:simplePos x="0" y="0"/>
            <wp:positionH relativeFrom="margin">
              <wp:posOffset>514350</wp:posOffset>
            </wp:positionH>
            <wp:positionV relativeFrom="paragraph">
              <wp:posOffset>72390</wp:posOffset>
            </wp:positionV>
            <wp:extent cx="4743450" cy="2904243"/>
            <wp:effectExtent l="0" t="0" r="0" b="0"/>
            <wp:wrapTight wrapText="bothSides">
              <wp:wrapPolygon edited="0">
                <wp:start x="0" y="0"/>
                <wp:lineTo x="0" y="21397"/>
                <wp:lineTo x="21513" y="21397"/>
                <wp:lineTo x="21513" y="0"/>
                <wp:lineTo x="0" y="0"/>
              </wp:wrapPolygon>
            </wp:wrapTight>
            <wp:docPr id="1685184314" name="Immagine 9" descr="Immagine che contiene testo, schermat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184314" name="Immagine 9" descr="Immagine che contiene testo, schermata, numero, diagramma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9042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82E3A3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BB6C1F0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F2EB675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A29EA99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6F76BBD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224B40A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6B280B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BCE0017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EF6DE8F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4194B11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38B4A9E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68495D3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B4055D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85DA91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B78256A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041949D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374FE2B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69E6DCC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0D82FC7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F5A48C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5431C99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092220B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FFFD43E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B93B36B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F3199F1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5305616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EC958C7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1CA7FED2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1C94A33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24A21255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257D6CB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E1A39AA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430CF79B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5B40768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A584200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368FE1FD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0CA700E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782CE741" w14:textId="77777777" w:rsidR="00B579FF" w:rsidRDefault="00B579FF" w:rsidP="005F134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</w:pPr>
    </w:p>
    <w:p w14:paraId="64805CAE" w14:textId="6ABA28E3" w:rsidR="005F1340" w:rsidRPr="00B9684C" w:rsidRDefault="005F1340" w:rsidP="005F134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B9684C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lastRenderedPageBreak/>
        <w:t>Table S1.</w:t>
      </w:r>
      <w:r w:rsidRPr="00B9684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ist of </w:t>
      </w:r>
      <w:r w:rsidRPr="00B9684C">
        <w:rPr>
          <w:rFonts w:ascii="Times New Roman" w:hAnsi="Times New Roman" w:cs="Times New Roman"/>
          <w:i/>
          <w:sz w:val="24"/>
          <w:szCs w:val="24"/>
          <w:lang w:eastAsia="de-DE" w:bidi="en-US"/>
        </w:rPr>
        <w:t>Brettanomyces/Dekkera</w:t>
      </w:r>
      <w:r w:rsidRPr="00B9684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</w:t>
      </w:r>
      <w:r w:rsidRPr="00B9684C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bruxellensis</w:t>
      </w:r>
      <w:r w:rsidRPr="00B9684C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trains analysed in this work, with the corresponding source of isolation, geographical origin and the flocculation character expressed in percentage (mean and standard deviation). </w:t>
      </w:r>
    </w:p>
    <w:p w14:paraId="2B706C88" w14:textId="77777777" w:rsidR="005F1340" w:rsidRPr="00B9684C" w:rsidRDefault="005F1340" w:rsidP="005F1340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268"/>
        <w:gridCol w:w="1559"/>
        <w:gridCol w:w="1701"/>
      </w:tblGrid>
      <w:tr w:rsidR="005F1340" w:rsidRPr="00B9684C" w14:paraId="7175E5B6" w14:textId="77777777" w:rsidTr="00C52D0C">
        <w:trPr>
          <w:trHeight w:val="340"/>
          <w:jc w:val="center"/>
        </w:trPr>
        <w:tc>
          <w:tcPr>
            <w:tcW w:w="1271" w:type="dxa"/>
            <w:shd w:val="clear" w:color="000000" w:fill="F3F3F3"/>
            <w:vAlign w:val="center"/>
            <w:hideMark/>
          </w:tcPr>
          <w:p w14:paraId="130077C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train</w:t>
            </w:r>
          </w:p>
        </w:tc>
        <w:tc>
          <w:tcPr>
            <w:tcW w:w="2268" w:type="dxa"/>
            <w:shd w:val="clear" w:color="000000" w:fill="F3F3F3"/>
            <w:vAlign w:val="center"/>
            <w:hideMark/>
          </w:tcPr>
          <w:p w14:paraId="13FF9CA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ource of isolation</w:t>
            </w:r>
          </w:p>
        </w:tc>
        <w:tc>
          <w:tcPr>
            <w:tcW w:w="1559" w:type="dxa"/>
            <w:shd w:val="clear" w:color="000000" w:fill="F3F3F3"/>
            <w:vAlign w:val="center"/>
          </w:tcPr>
          <w:p w14:paraId="5029959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eographical origin</w:t>
            </w:r>
          </w:p>
        </w:tc>
        <w:tc>
          <w:tcPr>
            <w:tcW w:w="1701" w:type="dxa"/>
            <w:shd w:val="clear" w:color="000000" w:fill="F3F3F3"/>
            <w:vAlign w:val="center"/>
            <w:hideMark/>
          </w:tcPr>
          <w:p w14:paraId="665BF93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locculation (%)</w:t>
            </w:r>
          </w:p>
        </w:tc>
      </w:tr>
      <w:tr w:rsidR="005F1340" w:rsidRPr="00B9684C" w14:paraId="5069DDF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2FA72A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0E1E8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51B700E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AA9D85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3±0.2</w:t>
            </w:r>
          </w:p>
        </w:tc>
      </w:tr>
      <w:tr w:rsidR="005F1340" w:rsidRPr="00B9684C" w14:paraId="3FAC56C7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875473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BS74 </w:t>
            </w: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T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3AC85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mbic beer</w:t>
            </w:r>
          </w:p>
        </w:tc>
        <w:tc>
          <w:tcPr>
            <w:tcW w:w="1559" w:type="dxa"/>
            <w:vAlign w:val="center"/>
          </w:tcPr>
          <w:p w14:paraId="6823F7D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lgiu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E7A4D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±5.0</w:t>
            </w:r>
          </w:p>
        </w:tc>
      </w:tr>
      <w:tr w:rsidR="005F1340" w:rsidRPr="00B9684C" w14:paraId="0857193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189D56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194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FCBAFD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 wine</w:t>
            </w:r>
          </w:p>
        </w:tc>
        <w:tc>
          <w:tcPr>
            <w:tcW w:w="1559" w:type="dxa"/>
            <w:vAlign w:val="center"/>
          </w:tcPr>
          <w:p w14:paraId="3425E7D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3C961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2±2.5</w:t>
            </w:r>
          </w:p>
        </w:tc>
      </w:tr>
      <w:tr w:rsidR="005F1340" w:rsidRPr="00B9684C" w14:paraId="4F9B9797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070496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194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BC9AC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 wine</w:t>
            </w:r>
          </w:p>
        </w:tc>
        <w:tc>
          <w:tcPr>
            <w:tcW w:w="1559" w:type="dxa"/>
            <w:vAlign w:val="center"/>
          </w:tcPr>
          <w:p w14:paraId="648AC47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A10DC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1±1.5</w:t>
            </w:r>
          </w:p>
        </w:tc>
      </w:tr>
      <w:tr w:rsidR="005F1340" w:rsidRPr="00B9684C" w14:paraId="02757CD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F134A1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194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0DD36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 wine</w:t>
            </w:r>
          </w:p>
        </w:tc>
        <w:tc>
          <w:tcPr>
            <w:tcW w:w="1559" w:type="dxa"/>
            <w:vAlign w:val="center"/>
          </w:tcPr>
          <w:p w14:paraId="2773229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0268A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±3.8</w:t>
            </w:r>
          </w:p>
        </w:tc>
      </w:tr>
      <w:tr w:rsidR="005F1340" w:rsidRPr="00B9684C" w14:paraId="62397539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042804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19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240AEB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 wine</w:t>
            </w:r>
          </w:p>
        </w:tc>
        <w:tc>
          <w:tcPr>
            <w:tcW w:w="1559" w:type="dxa"/>
            <w:vAlign w:val="center"/>
          </w:tcPr>
          <w:p w14:paraId="467A870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9A0ED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.4±5.5</w:t>
            </w:r>
          </w:p>
        </w:tc>
      </w:tr>
      <w:tr w:rsidR="005F1340" w:rsidRPr="00B9684C" w14:paraId="11F527E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153015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23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676D8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2E2993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1D529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8±2.2</w:t>
            </w:r>
          </w:p>
        </w:tc>
      </w:tr>
      <w:tr w:rsidR="005F1340" w:rsidRPr="00B9684C" w14:paraId="4570DE6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5083DE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249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3BAC3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44AD05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28487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4±5.4</w:t>
            </w:r>
          </w:p>
        </w:tc>
      </w:tr>
      <w:tr w:rsidR="005F1340" w:rsidRPr="00B9684C" w14:paraId="7C25E57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611528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25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983D4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r wine</w:t>
            </w:r>
          </w:p>
        </w:tc>
        <w:tc>
          <w:tcPr>
            <w:tcW w:w="1559" w:type="dxa"/>
            <w:vAlign w:val="center"/>
          </w:tcPr>
          <w:p w14:paraId="387432D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CE948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9±3.5</w:t>
            </w:r>
          </w:p>
        </w:tc>
      </w:tr>
      <w:tr w:rsidR="005F1340" w:rsidRPr="00B9684C" w14:paraId="09B5FA07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4E2382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279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590926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rkling Mosselle wine</w:t>
            </w:r>
          </w:p>
        </w:tc>
        <w:tc>
          <w:tcPr>
            <w:tcW w:w="1559" w:type="dxa"/>
            <w:vAlign w:val="center"/>
          </w:tcPr>
          <w:p w14:paraId="164E0EC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man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9AB8F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±1.1</w:t>
            </w:r>
          </w:p>
        </w:tc>
      </w:tr>
      <w:tr w:rsidR="005F1340" w:rsidRPr="00B9684C" w14:paraId="243FFA3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545976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279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CE922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 wine</w:t>
            </w:r>
          </w:p>
        </w:tc>
        <w:tc>
          <w:tcPr>
            <w:tcW w:w="1559" w:type="dxa"/>
            <w:vAlign w:val="center"/>
          </w:tcPr>
          <w:p w14:paraId="04CAABE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328C5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3±0.9</w:t>
            </w:r>
          </w:p>
        </w:tc>
      </w:tr>
      <w:tr w:rsidR="005F1340" w:rsidRPr="00B9684C" w14:paraId="27A6DB81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56F0AC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4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FFDB60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ry white wine</w:t>
            </w:r>
          </w:p>
        </w:tc>
        <w:tc>
          <w:tcPr>
            <w:tcW w:w="1559" w:type="dxa"/>
            <w:vAlign w:val="center"/>
          </w:tcPr>
          <w:p w14:paraId="533E2CA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43B5E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±0.1</w:t>
            </w:r>
          </w:p>
        </w:tc>
      </w:tr>
      <w:tr w:rsidR="005F1340" w:rsidRPr="00B9684C" w14:paraId="3D68A16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73FA34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48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66C1B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ry white wine</w:t>
            </w:r>
          </w:p>
        </w:tc>
        <w:tc>
          <w:tcPr>
            <w:tcW w:w="1559" w:type="dxa"/>
            <w:vAlign w:val="center"/>
          </w:tcPr>
          <w:p w14:paraId="54225FC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C1F88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±2.6</w:t>
            </w:r>
          </w:p>
        </w:tc>
      </w:tr>
      <w:tr w:rsidR="005F1340" w:rsidRPr="00B9684C" w14:paraId="6087E1B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20482A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48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15D84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ampagne</w:t>
            </w:r>
          </w:p>
        </w:tc>
        <w:tc>
          <w:tcPr>
            <w:tcW w:w="1559" w:type="dxa"/>
            <w:vAlign w:val="center"/>
          </w:tcPr>
          <w:p w14:paraId="0B17D75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AC13F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±1.1</w:t>
            </w:r>
          </w:p>
        </w:tc>
      </w:tr>
      <w:tr w:rsidR="005F1340" w:rsidRPr="00B9684C" w14:paraId="400DDE1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7EC3A7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4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C8CF96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rry</w:t>
            </w:r>
          </w:p>
        </w:tc>
        <w:tc>
          <w:tcPr>
            <w:tcW w:w="1559" w:type="dxa"/>
            <w:vAlign w:val="center"/>
          </w:tcPr>
          <w:p w14:paraId="6747862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F3764B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±4.9</w:t>
            </w:r>
          </w:p>
        </w:tc>
      </w:tr>
      <w:tr w:rsidR="005F1340" w:rsidRPr="00B9684C" w14:paraId="1F2579C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F0DA65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6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B43CB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28A06E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38B931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±1.8</w:t>
            </w:r>
          </w:p>
        </w:tc>
      </w:tr>
      <w:tr w:rsidR="005F1340" w:rsidRPr="00B9684C" w14:paraId="2FB10FF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BBC724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460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78B1C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C48408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DF9DA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±1.2</w:t>
            </w:r>
          </w:p>
        </w:tc>
      </w:tr>
      <w:tr w:rsidR="005F1340" w:rsidRPr="00B9684C" w14:paraId="5CEDB8A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6BEB5A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52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4B744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62B7980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4F7FF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2±5.6</w:t>
            </w:r>
          </w:p>
        </w:tc>
      </w:tr>
      <w:tr w:rsidR="005F1340" w:rsidRPr="00B9684C" w14:paraId="43E7B92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6D254F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S55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1216D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ntu-beer brewer</w:t>
            </w:r>
          </w:p>
        </w:tc>
        <w:tc>
          <w:tcPr>
            <w:tcW w:w="1559" w:type="dxa"/>
            <w:vAlign w:val="center"/>
          </w:tcPr>
          <w:p w14:paraId="470410A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uth Afric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FF8D9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±2.4</w:t>
            </w:r>
          </w:p>
        </w:tc>
      </w:tr>
      <w:tr w:rsidR="005F1340" w:rsidRPr="00B9684C" w14:paraId="517D4B3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BB75BE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0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44D56A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602252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59076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5±1.5</w:t>
            </w:r>
          </w:p>
        </w:tc>
      </w:tr>
      <w:tr w:rsidR="005F1340" w:rsidRPr="00B9684C" w14:paraId="083BA47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EBB465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0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86246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ssito wine</w:t>
            </w:r>
          </w:p>
        </w:tc>
        <w:tc>
          <w:tcPr>
            <w:tcW w:w="1559" w:type="dxa"/>
            <w:vAlign w:val="center"/>
          </w:tcPr>
          <w:p w14:paraId="122FC1D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2B111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±1.5</w:t>
            </w:r>
          </w:p>
        </w:tc>
      </w:tr>
      <w:tr w:rsidR="005F1340" w:rsidRPr="00B9684C" w14:paraId="7FAEA45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3214A2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0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27EEE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A05CBB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dmont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643E15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±1.2</w:t>
            </w:r>
          </w:p>
        </w:tc>
      </w:tr>
      <w:tr w:rsidR="005F1340" w:rsidRPr="00B9684C" w14:paraId="7A027A1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9E3690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0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423AF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BDDF44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EFE3C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±2.2</w:t>
            </w:r>
          </w:p>
        </w:tc>
      </w:tr>
      <w:tr w:rsidR="005F1340" w:rsidRPr="00B9684C" w14:paraId="4151321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C13EAE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0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2677B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5CB168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2CD0C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2±1.4</w:t>
            </w:r>
          </w:p>
        </w:tc>
      </w:tr>
      <w:tr w:rsidR="005F1340" w:rsidRPr="00B9684C" w14:paraId="794887B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2FA614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720BD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43C783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DDAD2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±0.4</w:t>
            </w:r>
          </w:p>
        </w:tc>
      </w:tr>
      <w:tr w:rsidR="005F1340" w:rsidRPr="00B9684C" w14:paraId="6C44883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E8B231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ACDF86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7ABF798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A648D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±0.9</w:t>
            </w:r>
          </w:p>
        </w:tc>
      </w:tr>
      <w:tr w:rsidR="005F1340" w:rsidRPr="00B9684C" w14:paraId="7791045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C2A7D5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17916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14310C1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AA47CB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±0.9</w:t>
            </w:r>
          </w:p>
        </w:tc>
      </w:tr>
      <w:tr w:rsidR="005F1340" w:rsidRPr="00B9684C" w14:paraId="5CFA2E53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161913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70DE48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1B058D5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0C7BE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±2.2</w:t>
            </w:r>
          </w:p>
        </w:tc>
      </w:tr>
      <w:tr w:rsidR="005F1340" w:rsidRPr="00B9684C" w14:paraId="4F9CB42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4D0051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B5FFC2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6C5931D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DAF95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±2.2</w:t>
            </w:r>
          </w:p>
        </w:tc>
      </w:tr>
      <w:tr w:rsidR="005F1340" w:rsidRPr="00B9684C" w14:paraId="1A79740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9B840C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C9A728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0C297E0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D41D6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7±1.1</w:t>
            </w:r>
          </w:p>
        </w:tc>
      </w:tr>
      <w:tr w:rsidR="005F1340" w:rsidRPr="00B9684C" w14:paraId="5AEC370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065086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F0166A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73CB4CA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48DA51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6±2.1</w:t>
            </w:r>
          </w:p>
        </w:tc>
      </w:tr>
      <w:tr w:rsidR="005F1340" w:rsidRPr="00B9684C" w14:paraId="4A7CD53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30907E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81E1E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pe must</w:t>
            </w:r>
          </w:p>
        </w:tc>
        <w:tc>
          <w:tcPr>
            <w:tcW w:w="1559" w:type="dxa"/>
            <w:vAlign w:val="center"/>
          </w:tcPr>
          <w:p w14:paraId="1DC3DD0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02BF96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±0.6</w:t>
            </w:r>
          </w:p>
        </w:tc>
      </w:tr>
      <w:tr w:rsidR="005F1340" w:rsidRPr="00B9684C" w14:paraId="7EDE111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20CF61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64A09B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1640CF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517ABB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±0.8</w:t>
            </w:r>
          </w:p>
        </w:tc>
      </w:tr>
      <w:tr w:rsidR="005F1340" w:rsidRPr="00B9684C" w14:paraId="50A01E8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84302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D6772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7A60BC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1FA23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±0.1</w:t>
            </w:r>
          </w:p>
        </w:tc>
      </w:tr>
      <w:tr w:rsidR="005F1340" w:rsidRPr="00B9684C" w14:paraId="53DADBF7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9BF2FF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A05F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18F426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F34CED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8±4.1</w:t>
            </w:r>
          </w:p>
        </w:tc>
      </w:tr>
      <w:tr w:rsidR="005F1340" w:rsidRPr="00B9684C" w14:paraId="7FF90D9D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E35719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UMY32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353860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64A4C2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59680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±3.0</w:t>
            </w:r>
          </w:p>
        </w:tc>
      </w:tr>
      <w:tr w:rsidR="005F1340" w:rsidRPr="00B9684C" w14:paraId="5643DC0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08C32E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898CE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0F0451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97CA9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4±3.5</w:t>
            </w:r>
          </w:p>
        </w:tc>
      </w:tr>
      <w:tr w:rsidR="005F1340" w:rsidRPr="00B9684C" w14:paraId="37A8838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45C8B8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D60859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AF2C94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1F87C6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±0.1</w:t>
            </w:r>
          </w:p>
        </w:tc>
      </w:tr>
      <w:tr w:rsidR="005F1340" w:rsidRPr="00B9684C" w14:paraId="0AEC64F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6C9DE2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95B71E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42D838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1CDA3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±0.2</w:t>
            </w:r>
          </w:p>
        </w:tc>
      </w:tr>
      <w:tr w:rsidR="005F1340" w:rsidRPr="00B9684C" w14:paraId="5FAEE04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9E9602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91A492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076261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A09CD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3±2.2</w:t>
            </w:r>
          </w:p>
        </w:tc>
      </w:tr>
      <w:tr w:rsidR="005F1340" w:rsidRPr="00B9684C" w14:paraId="6F35FBF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2DF74E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194FC6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BA44C5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10A926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±1.1</w:t>
            </w:r>
          </w:p>
        </w:tc>
      </w:tr>
      <w:tr w:rsidR="005F1340" w:rsidRPr="00B9684C" w14:paraId="1BC8B0D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50FC81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97BC4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C41055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759B0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.0±8.5</w:t>
            </w:r>
          </w:p>
        </w:tc>
      </w:tr>
      <w:tr w:rsidR="005F1340" w:rsidRPr="00B9684C" w14:paraId="39D0E31C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D34C70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C5183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03F9FD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E3160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2±4.6</w:t>
            </w:r>
          </w:p>
        </w:tc>
      </w:tr>
      <w:tr w:rsidR="005F1340" w:rsidRPr="00B9684C" w14:paraId="194BCA3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DA5777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FE52FA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662EE1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53E38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9±2.6</w:t>
            </w:r>
          </w:p>
        </w:tc>
      </w:tr>
      <w:tr w:rsidR="005F1340" w:rsidRPr="00B9684C" w14:paraId="64F8B3F3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B989D1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CEFBF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7A4AAD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3BB76D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5±2.6</w:t>
            </w:r>
          </w:p>
        </w:tc>
      </w:tr>
      <w:tr w:rsidR="005F1340" w:rsidRPr="00B9684C" w14:paraId="27972FF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41C6BF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16596E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15BD98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B55BF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±2.4</w:t>
            </w:r>
          </w:p>
        </w:tc>
      </w:tr>
      <w:tr w:rsidR="005F1340" w:rsidRPr="00B9684C" w14:paraId="795CDB8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E17C09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045357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A217FA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uscan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2A3C6D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±1.0</w:t>
            </w:r>
          </w:p>
        </w:tc>
      </w:tr>
      <w:tr w:rsidR="005F1340" w:rsidRPr="00B9684C" w14:paraId="4B520F7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A5E407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DB726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9C02E7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enegr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C421D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5±7.2</w:t>
            </w:r>
          </w:p>
        </w:tc>
      </w:tr>
      <w:tr w:rsidR="005F1340" w:rsidRPr="00B9684C" w14:paraId="508F4C2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627249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33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B373B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D6B42E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enegro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F217F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0±6.5</w:t>
            </w:r>
          </w:p>
        </w:tc>
      </w:tr>
      <w:tr w:rsidR="005F1340" w:rsidRPr="00B9684C" w14:paraId="15088DCD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4696F0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BD61B5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FE4B03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497B35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8±5.2</w:t>
            </w:r>
          </w:p>
        </w:tc>
      </w:tr>
      <w:tr w:rsidR="005F1340" w:rsidRPr="00B9684C" w14:paraId="0540397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434BA6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2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DEEAF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3E8C36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9CE66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3±5.5</w:t>
            </w:r>
          </w:p>
        </w:tc>
      </w:tr>
      <w:tr w:rsidR="005F1340" w:rsidRPr="00B9684C" w14:paraId="70175773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BEA471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5B6905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7CCB9B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FD8656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2±3.3</w:t>
            </w:r>
          </w:p>
        </w:tc>
      </w:tr>
      <w:tr w:rsidR="005F1340" w:rsidRPr="00B9684C" w14:paraId="5A4B09F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A82B82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E0C20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07FA5E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0BC32B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0±6.1</w:t>
            </w:r>
          </w:p>
        </w:tc>
      </w:tr>
      <w:tr w:rsidR="005F1340" w:rsidRPr="00B9684C" w14:paraId="09CE0DD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BC9E4D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5C774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558A59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D5D16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.4±7.2</w:t>
            </w:r>
          </w:p>
        </w:tc>
      </w:tr>
      <w:tr w:rsidR="005F1340" w:rsidRPr="00B9684C" w14:paraId="74A3BE39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0F5D34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B6893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2BB78B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1408D6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8±9.2</w:t>
            </w:r>
          </w:p>
        </w:tc>
      </w:tr>
      <w:tr w:rsidR="005F1340" w:rsidRPr="00B9684C" w14:paraId="362215D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8C591A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Y43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E71CB1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E895B9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8BA41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9±9.9</w:t>
            </w:r>
          </w:p>
        </w:tc>
      </w:tr>
      <w:tr w:rsidR="005F1340" w:rsidRPr="00B9684C" w14:paraId="4D56512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4ABAD2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91E437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90E78E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4125DD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±1.8</w:t>
            </w:r>
          </w:p>
        </w:tc>
      </w:tr>
      <w:tr w:rsidR="005F1340" w:rsidRPr="00B9684C" w14:paraId="7F7B2591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373EBA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2559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0FA085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1ECBB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±1.5</w:t>
            </w:r>
          </w:p>
        </w:tc>
      </w:tr>
      <w:tr w:rsidR="005F1340" w:rsidRPr="00B9684C" w14:paraId="763C85E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25D1B1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E5457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EA655E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3A1B7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±1.0</w:t>
            </w:r>
          </w:p>
        </w:tc>
      </w:tr>
      <w:tr w:rsidR="005F1340" w:rsidRPr="00B9684C" w14:paraId="377164C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AEB1CA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8B6419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2FF871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EF392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±0.9</w:t>
            </w:r>
          </w:p>
        </w:tc>
      </w:tr>
      <w:tr w:rsidR="005F1340" w:rsidRPr="00B9684C" w14:paraId="15464441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4348A6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AD5B6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B98E9D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4FD25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±1.7</w:t>
            </w:r>
          </w:p>
        </w:tc>
      </w:tr>
      <w:tr w:rsidR="005F1340" w:rsidRPr="00B9684C" w14:paraId="07A53E6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3B53ED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39888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937F15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31B2CD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5±8.2</w:t>
            </w:r>
          </w:p>
        </w:tc>
      </w:tr>
      <w:tr w:rsidR="005F1340" w:rsidRPr="00B9684C" w14:paraId="032EDC7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958171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37B8C9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5CEAED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164A5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±1.8</w:t>
            </w:r>
          </w:p>
        </w:tc>
      </w:tr>
      <w:tr w:rsidR="005F1340" w:rsidRPr="00B9684C" w14:paraId="5F37B05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7CBF06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D1B9D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9D26C1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891D5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±1.5</w:t>
            </w:r>
          </w:p>
        </w:tc>
      </w:tr>
      <w:tr w:rsidR="005F1340" w:rsidRPr="00B9684C" w14:paraId="06FD258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6746DE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BA99D5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505419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B2CA0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0±1.8</w:t>
            </w:r>
          </w:p>
        </w:tc>
      </w:tr>
      <w:tr w:rsidR="005F1340" w:rsidRPr="00B9684C" w14:paraId="69DF481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896056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5A64A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CD4873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54A23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0±6.8</w:t>
            </w:r>
          </w:p>
        </w:tc>
      </w:tr>
      <w:tr w:rsidR="005F1340" w:rsidRPr="00B9684C" w14:paraId="753B155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5DE1BE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E0926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65D696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A2B65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±1.8</w:t>
            </w:r>
          </w:p>
        </w:tc>
      </w:tr>
      <w:tr w:rsidR="005F1340" w:rsidRPr="00B9684C" w14:paraId="27AFBAF3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6AE27E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23DDAC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9FFDD7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E0D74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8±4.4</w:t>
            </w:r>
          </w:p>
        </w:tc>
      </w:tr>
      <w:tr w:rsidR="005F1340" w:rsidRPr="00B9684C" w14:paraId="7618ADD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BA3D54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3A6F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7E743A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1A681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±2.4</w:t>
            </w:r>
          </w:p>
        </w:tc>
      </w:tr>
      <w:tr w:rsidR="005F1340" w:rsidRPr="00B9684C" w14:paraId="5B0DB89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BD32A9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15AFF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E0C205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40CD3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±3.4</w:t>
            </w:r>
          </w:p>
        </w:tc>
      </w:tr>
      <w:tr w:rsidR="005F1340" w:rsidRPr="00B9684C" w14:paraId="0C1E06B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86FF54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21EFB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2F57B5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8AC114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7±2.6</w:t>
            </w:r>
          </w:p>
        </w:tc>
      </w:tr>
      <w:tr w:rsidR="005F1340" w:rsidRPr="00B9684C" w14:paraId="6E230F4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6F55EC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E418AC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376AF3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2CBB88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±0.5</w:t>
            </w:r>
          </w:p>
        </w:tc>
      </w:tr>
      <w:tr w:rsidR="005F1340" w:rsidRPr="00B9684C" w14:paraId="13929F29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20DB31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29D52D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8803D9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C71C3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5±3.5</w:t>
            </w:r>
          </w:p>
        </w:tc>
      </w:tr>
      <w:tr w:rsidR="005F1340" w:rsidRPr="00B9684C" w14:paraId="0F426D5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AF0A34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B60F7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F7C85D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28B20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±1.1</w:t>
            </w:r>
          </w:p>
        </w:tc>
      </w:tr>
      <w:tr w:rsidR="005F1340" w:rsidRPr="00B9684C" w14:paraId="0D1F887C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2688DC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14AEF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489FE9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F9FB04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3±15.1</w:t>
            </w:r>
          </w:p>
        </w:tc>
      </w:tr>
      <w:tr w:rsidR="005F1340" w:rsidRPr="00B9684C" w14:paraId="2B313F3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DC3A57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2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5AFD96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635113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E2285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1±5.6</w:t>
            </w:r>
          </w:p>
        </w:tc>
      </w:tr>
      <w:tr w:rsidR="005F1340" w:rsidRPr="00B9684C" w14:paraId="22CBE77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B52AC4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DA8A37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995085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6DDD34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±3.0</w:t>
            </w:r>
          </w:p>
        </w:tc>
      </w:tr>
      <w:tr w:rsidR="005F1340" w:rsidRPr="00B9684C" w14:paraId="25486B1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37A7B7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CDF84E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5F9A73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90F66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7±14.9</w:t>
            </w:r>
          </w:p>
        </w:tc>
      </w:tr>
      <w:tr w:rsidR="005F1340" w:rsidRPr="00B9684C" w14:paraId="74855BEC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640026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A90F1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0B4F83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A3306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5±2.2</w:t>
            </w:r>
          </w:p>
        </w:tc>
      </w:tr>
      <w:tr w:rsidR="005F1340" w:rsidRPr="00B9684C" w14:paraId="5FA9B38F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B2471E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31BC6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F1571F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C1F39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±0.4</w:t>
            </w:r>
          </w:p>
        </w:tc>
      </w:tr>
      <w:tr w:rsidR="005F1340" w:rsidRPr="00B9684C" w14:paraId="152E81B2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C5A559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093014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2A52F8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1D1800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2±7.1</w:t>
            </w:r>
          </w:p>
        </w:tc>
      </w:tr>
      <w:tr w:rsidR="005F1340" w:rsidRPr="00B9684C" w14:paraId="6E4F1F0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432429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732365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C5A542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5B6C1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9±9.5</w:t>
            </w:r>
          </w:p>
        </w:tc>
      </w:tr>
      <w:tr w:rsidR="005F1340" w:rsidRPr="00B9684C" w14:paraId="29BF980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C66138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3070C1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0687CB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84691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±1.2</w:t>
            </w:r>
          </w:p>
        </w:tc>
      </w:tr>
      <w:tr w:rsidR="005F1340" w:rsidRPr="00B9684C" w14:paraId="6400116D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63913A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B29FF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DB095F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75CB2C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±3.0</w:t>
            </w:r>
          </w:p>
        </w:tc>
      </w:tr>
      <w:tr w:rsidR="005F1340" w:rsidRPr="00B9684C" w14:paraId="34FB6E5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1A9768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D34595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2C54C2E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C65017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1±3.6</w:t>
            </w:r>
          </w:p>
        </w:tc>
      </w:tr>
      <w:tr w:rsidR="005F1340" w:rsidRPr="00B9684C" w14:paraId="4E6C46A7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CC45C8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1EF3A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276E9A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EE48D1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±1.1</w:t>
            </w:r>
          </w:p>
        </w:tc>
      </w:tr>
      <w:tr w:rsidR="005F1340" w:rsidRPr="00B9684C" w14:paraId="3A79B4D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ADF4E8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3D3A2E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91D2AF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05542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±1.9</w:t>
            </w:r>
          </w:p>
        </w:tc>
      </w:tr>
      <w:tr w:rsidR="005F1340" w:rsidRPr="00B9684C" w14:paraId="6D7BB18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A1B1B6E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F832D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8C225F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37246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±1.8</w:t>
            </w:r>
          </w:p>
        </w:tc>
      </w:tr>
      <w:tr w:rsidR="005F1340" w:rsidRPr="00B9684C" w14:paraId="05E05DF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D56271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257272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10A44CE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2699A1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±1.9</w:t>
            </w:r>
          </w:p>
        </w:tc>
      </w:tr>
      <w:tr w:rsidR="005F1340" w:rsidRPr="00B9684C" w14:paraId="175EFA60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B81106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5F83E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7853329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C9B62F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5±5.1</w:t>
            </w:r>
          </w:p>
        </w:tc>
      </w:tr>
      <w:tr w:rsidR="005F1340" w:rsidRPr="00B9684C" w14:paraId="6DFD741E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1B7EB6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CF7110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C31630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B1EDD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3±1.2</w:t>
            </w:r>
          </w:p>
        </w:tc>
      </w:tr>
      <w:tr w:rsidR="005F1340" w:rsidRPr="00B9684C" w14:paraId="739A5BBB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F5C932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D85A9D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BD07351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E4D3B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±1.8</w:t>
            </w:r>
          </w:p>
        </w:tc>
      </w:tr>
      <w:tr w:rsidR="005F1340" w:rsidRPr="00B9684C" w14:paraId="4CF462E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3BE0FB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6EBAC6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C00141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0FD892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5±11.8</w:t>
            </w:r>
          </w:p>
        </w:tc>
      </w:tr>
      <w:tr w:rsidR="005F1340" w:rsidRPr="00B9684C" w14:paraId="6EC7D255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6834083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44EC07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5C39D3F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85A2EB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3±1.8</w:t>
            </w:r>
          </w:p>
        </w:tc>
      </w:tr>
      <w:tr w:rsidR="005F1340" w:rsidRPr="00B9684C" w14:paraId="774F91A1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02DCF33B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6BC4B8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4E66C014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E3AC23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3±5.5</w:t>
            </w:r>
          </w:p>
        </w:tc>
      </w:tr>
      <w:tr w:rsidR="005F1340" w:rsidRPr="00B9684C" w14:paraId="455CE364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4292C24D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334E4B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F36BA5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975321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0±2.3</w:t>
            </w:r>
          </w:p>
        </w:tc>
      </w:tr>
      <w:tr w:rsidR="005F1340" w:rsidRPr="00B9684C" w14:paraId="74905C48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78C5B55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E9883D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3C070FF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FC8BE9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5±2.5</w:t>
            </w:r>
          </w:p>
        </w:tc>
      </w:tr>
      <w:tr w:rsidR="005F1340" w:rsidRPr="00B9684C" w14:paraId="3F87FFC6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131330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780BEDC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6126D3CA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97CC5E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±1.9</w:t>
            </w:r>
          </w:p>
        </w:tc>
      </w:tr>
      <w:tr w:rsidR="005F1340" w:rsidRPr="00B9684C" w14:paraId="60F6407A" w14:textId="77777777" w:rsidTr="00C52D0C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F6C2FA9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6D5357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</w:p>
        </w:tc>
        <w:tc>
          <w:tcPr>
            <w:tcW w:w="1559" w:type="dxa"/>
            <w:vAlign w:val="center"/>
          </w:tcPr>
          <w:p w14:paraId="01230E7F" w14:textId="77777777" w:rsidR="005F1340" w:rsidRPr="00B9684C" w:rsidRDefault="005F1340" w:rsidP="00C52D0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ombardy-Ital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EFC21A" w14:textId="77777777" w:rsidR="005F1340" w:rsidRPr="00B9684C" w:rsidRDefault="005F1340" w:rsidP="00C52D0C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96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±0.1</w:t>
            </w:r>
          </w:p>
        </w:tc>
      </w:tr>
    </w:tbl>
    <w:p w14:paraId="6214763D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4608EDE8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F9BBEC3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74F224BD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08786811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0E3CFBF7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49AF784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CE7E4DD" w14:textId="77777777" w:rsidR="00215D51" w:rsidRDefault="00215D51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816530D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6B7CFA3A" w14:textId="77777777" w:rsidR="005F1340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3498817A" w14:textId="77777777" w:rsidR="005F1340" w:rsidRPr="00B9684C" w:rsidRDefault="005F1340" w:rsidP="005F1340">
      <w:pPr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59ABE947" w14:textId="77777777" w:rsidR="005F1340" w:rsidRPr="00B9684C" w:rsidRDefault="005F1340" w:rsidP="005F1340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9684C">
        <w:rPr>
          <w:rFonts w:ascii="Times New Roman" w:hAnsi="Times New Roman" w:cs="Times New Roman"/>
          <w:b/>
          <w:sz w:val="24"/>
          <w:szCs w:val="24"/>
          <w:lang w:eastAsia="de-DE" w:bidi="en-US"/>
        </w:rPr>
        <w:lastRenderedPageBreak/>
        <w:t>Table S2.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</w:t>
      </w:r>
      <w:r w:rsidRPr="00B9684C">
        <w:rPr>
          <w:rFonts w:ascii="Times New Roman" w:hAnsi="Times New Roman" w:cs="Times New Roman"/>
          <w:bCs/>
          <w:i/>
          <w:iCs/>
          <w:sz w:val="24"/>
          <w:szCs w:val="24"/>
          <w:lang w:eastAsia="de-DE" w:bidi="en-US"/>
        </w:rPr>
        <w:t>FLO1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and </w:t>
      </w:r>
      <w:r w:rsidRPr="00B9684C">
        <w:rPr>
          <w:rFonts w:ascii="Times New Roman" w:hAnsi="Times New Roman" w:cs="Times New Roman"/>
          <w:bCs/>
          <w:i/>
          <w:iCs/>
          <w:sz w:val="24"/>
          <w:szCs w:val="24"/>
          <w:lang w:eastAsia="de-DE" w:bidi="en-US"/>
        </w:rPr>
        <w:t>FLO11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gene reconstructions in the two selected strains. The underlined sequences correspond to the overlapping regions and the bold underlined the restriction site of the </w:t>
      </w:r>
      <w:r w:rsidRPr="00B9684C">
        <w:rPr>
          <w:rFonts w:ascii="Times New Roman" w:eastAsia="Times New Roman" w:hAnsi="Times New Roman" w:cs="Times New Roman"/>
          <w:i/>
          <w:iCs/>
          <w:sz w:val="24"/>
          <w:szCs w:val="24"/>
        </w:rPr>
        <w:t>HaeIII</w:t>
      </w:r>
      <w:r w:rsidRPr="00B9684C">
        <w:rPr>
          <w:rFonts w:ascii="Times New Roman" w:eastAsia="Times New Roman" w:hAnsi="Times New Roman" w:cs="Times New Roman"/>
          <w:sz w:val="24"/>
          <w:szCs w:val="24"/>
        </w:rPr>
        <w:t xml:space="preserve"> (GGCC) and </w:t>
      </w:r>
      <w:r w:rsidRPr="00B9684C">
        <w:rPr>
          <w:rFonts w:ascii="Times New Roman" w:hAnsi="Times New Roman" w:cs="Times New Roman"/>
          <w:bCs/>
          <w:i/>
          <w:iCs/>
          <w:sz w:val="24"/>
          <w:szCs w:val="24"/>
          <w:lang w:eastAsia="de-DE" w:bidi="en-US"/>
        </w:rPr>
        <w:t>HhaI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(GCGC)</w:t>
      </w:r>
      <w:r w:rsidRPr="00B9684C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213F55" w14:textId="77777777" w:rsidR="005F1340" w:rsidRPr="00B9684C" w:rsidRDefault="005F1340" w:rsidP="005F1340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eastAsia="de-DE" w:bidi="en-US"/>
        </w:rPr>
      </w:pPr>
    </w:p>
    <w:p w14:paraId="1D8760FE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B9684C">
        <w:rPr>
          <w:rFonts w:ascii="Courier New" w:eastAsia="Courier New" w:hAnsi="Courier New" w:cs="Courier New"/>
          <w:b/>
          <w:i/>
          <w:sz w:val="20"/>
          <w:szCs w:val="20"/>
          <w:lang w:val="en-GB"/>
        </w:rPr>
        <w:t>FLO1</w:t>
      </w:r>
      <w:r w:rsidRPr="00B9684C">
        <w:rPr>
          <w:rFonts w:ascii="Courier New" w:eastAsia="Courier New" w:hAnsi="Courier New" w:cs="Courier New"/>
          <w:b/>
          <w:sz w:val="20"/>
          <w:szCs w:val="20"/>
          <w:lang w:val="en-GB"/>
        </w:rPr>
        <w:t>_CBS2499</w:t>
      </w:r>
    </w:p>
    <w:p w14:paraId="6DA0C431" w14:textId="77777777" w:rsidR="005F1340" w:rsidRPr="00B9684C" w:rsidRDefault="005F1340" w:rsidP="005F13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Courier New" w:eastAsia="Courier New" w:hAnsi="Courier New" w:cs="Courier New"/>
          <w:sz w:val="20"/>
          <w:szCs w:val="20"/>
          <w:u w:val="single"/>
        </w:rPr>
      </w:pPr>
      <w:r w:rsidRPr="00B9684C">
        <w:rPr>
          <w:rFonts w:ascii="Courier New" w:eastAsia="Courier New" w:hAnsi="Courier New" w:cs="Courier New"/>
          <w:sz w:val="20"/>
          <w:szCs w:val="20"/>
        </w:rPr>
        <w:t>ATGATTTTTTCAAACGTTGTTAGAGTTTT</w:t>
      </w:r>
      <w:r w:rsidRPr="00B9684C">
        <w:rPr>
          <w:rFonts w:ascii="Courier New" w:eastAsia="Courier New" w:hAnsi="Courier New" w:cs="Courier New"/>
          <w:sz w:val="20"/>
          <w:szCs w:val="20"/>
          <w:u w:val="thick"/>
        </w:rPr>
        <w:t>GGCC</w:t>
      </w:r>
      <w:r w:rsidRPr="00B9684C">
        <w:rPr>
          <w:rFonts w:ascii="Courier New" w:eastAsia="Courier New" w:hAnsi="Courier New" w:cs="Courier New"/>
          <w:sz w:val="20"/>
          <w:szCs w:val="20"/>
        </w:rPr>
        <w:t>ATAACTTCCCTTTGCACAAAGGGTATGGCTGCTCCATATCCAG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</w:rPr>
        <w:t>AGCAAAAGGTGTAAAAGTTTACGAACGTGAGGC</w:t>
      </w:r>
      <w:r w:rsidRPr="00B9684C">
        <w:rPr>
          <w:rFonts w:ascii="Courier New" w:eastAsia="Courier New" w:hAnsi="Courier New" w:cs="Courier New"/>
          <w:sz w:val="20"/>
          <w:szCs w:val="20"/>
        </w:rPr>
        <w:t>TGCACCAATTGCAGATCCAGAGCCGGTTGCTTTTACCTACAATGAAGAATTGCTAAAGAGAGACGGTCTTGCTAGTGCAATCAGTGCTCTTCTTACTGATGCTGTGAGCACAGTAGCCAATGGATTGCTTGGTACTCTTAACACATTGGTTCAAGGGCTAGTTAGTGATTTGACAAGCTGTGATGGTGTTCTTAATGATTTAGGTGCTGTTCTTGATGGTATCCTTACCGATGCTGGTGAAGGTGCTGACTCATCTGTTCAGGATGTTGTTACCCTTATTCAAAATCTTGTTGATGCCATCATTTCAGGTGCTTCCAGTGCAAATATTCTTACCGATTTATCTAATCTTCTAAGTGGAATTGTCTCAGCAGTTGGAACTGGTGGTGATGACGTTCTAACCACAGTGGGAAATCTTCTTGCAGAATTGGTTGAAAGTTTAACAACTGCCAAAGGTCAATGTTCTTCTACCGCCGCTGTTACCCTTACTGATGTTTGCGGAAATGCCATATCTTCTAGCTCTAGTACTTCTACTAATTTCGATGCAGAGGGCATTCTTGGAGATGTTGCCGAGATCATTAACGATGCAATCTCTTCTTTGACTTCAAGCACAGGCTCTGGAATACTTGGAGACGTTCTTGATTTGATTACAGAACTTATTGACGACTTGACTGACTGTGATGGTGTTTTGAATG</w:t>
      </w:r>
      <w:r w:rsidRPr="00B9684C">
        <w:rPr>
          <w:rFonts w:ascii="Courier New" w:eastAsia="Courier New" w:hAnsi="Courier New" w:cs="Courier New"/>
          <w:sz w:val="20"/>
          <w:szCs w:val="20"/>
          <w:u w:val="single"/>
        </w:rPr>
        <w:t>ATCTTGCTACTGA</w:t>
      </w:r>
      <w:r w:rsidRPr="00B9684C">
        <w:rPr>
          <w:rFonts w:ascii="Courier New" w:eastAsia="Courier New" w:hAnsi="Courier New" w:cs="Courier New"/>
          <w:sz w:val="20"/>
          <w:szCs w:val="20"/>
        </w:rPr>
        <w:t>TATCCAAAGCATTCTTTCAGAAGCAGGCTCCTCAGGAGATGATGTTCTTAGCGAAATTGCTAGTTTGCTTGGAGACCTCGTGACAGATATTCTTACCTCTGCCACTTCCCTTAATATATTAACTGACTTGAGTAACTTGGTCGGAAAAATCTTGAGTTCAGTTGGATCGTCAAGTAGTGACGTTCTTAGTGACATCGGTGATTTGCTTGAAAGTATTTTGAATACGCTTGCCAATGGTAGTGCATCTTGCTCATCAGAATCTTCTGCAAAGTCATCATCTTTATGTACCAGCTCAACAAACTCTCTTTCCAGCGCAAGCTCTAGCTCTGTGACTTCCTCCAGCTCTTCTGCCTCTACATCTTCTTCAAACTCCTCTGCTGAAACCACATCTGTCTCAAGCTTGACTGAATCTTCATCTGGTTCGAGCTCGACTGAGTCTACATCTGGTTCGAGCTCCGTTAGCGGTTCAACCGAAACATCATCTGCTACTGGTTCTAGCTCAGTTACTGAGTCAAGTGGATCAGCAAGTTCTACCGGCTCTAGCACTATAAGCGGATCGAGCACCGCATCGGGATCTGTCAATGGATCTGGTTCTAATGGATCAGGATCTAATTCGGAAAACGGTTCTAAGAATGGCTCGGGATCCGAATCAGGAAATGGATCGGGTTCAGGTTCAGGCTCAGGTGCTAACGGTAAGAATGTTGAAACAACTGTTATTACTGTTACATCATGCTCCGATCATGTCTGCTCTAAGACTCCTGTTACTACTGGCGTTTACTCTTACACTACAACTGAAAATGGTGTTGAAACCGTTTACACAACCTACTGCCCATTGACCTCTGAAGAGACTAAAGCAACTGTTTCTGCTTATCCAGAAGAGACTACTGTCATTACTGTCACCTCATGCTCTGATAATGTCTGCACTAAAATCCCTGTTACTACAGGTGTCTACTCTTACACAACAACCGAAAATGGTGCAGAGACCGTTTACACAACTTACTGCCCATTGACTGCCGAGGAGAATGAAGCAAGTGTTTCTGCTTCCCCAGAAACTTTAGCCTCAGTTTCATCATCCGCAGCTACTCAAATTGCGGCAGGCTCTGTTAGTGAGTACACAGGTGCATCTTCTTCGGCTCAATTGATTAAATCCTCAGCTTCATCTGTTGCTGCAGTCTCGACTTT</w:t>
      </w:r>
      <w:r w:rsidRPr="00B9684C">
        <w:rPr>
          <w:rFonts w:ascii="Courier New" w:eastAsia="Courier New" w:hAnsi="Courier New" w:cs="Courier New"/>
          <w:sz w:val="20"/>
          <w:szCs w:val="20"/>
          <w:u w:val="thick"/>
        </w:rPr>
        <w:t>GGCC</w:t>
      </w:r>
      <w:r w:rsidRPr="00B9684C">
        <w:rPr>
          <w:rFonts w:ascii="Courier New" w:eastAsia="Courier New" w:hAnsi="Courier New" w:cs="Courier New"/>
          <w:sz w:val="20"/>
          <w:szCs w:val="20"/>
        </w:rPr>
        <w:t>TCATCAGCCGCTACAATTCAGCCTTCTGGCTCTGTTA</w:t>
      </w:r>
      <w:r w:rsidRPr="00B9684C">
        <w:rPr>
          <w:rFonts w:ascii="Courier New" w:eastAsia="Courier New" w:hAnsi="Courier New" w:cs="Courier New"/>
          <w:sz w:val="20"/>
          <w:szCs w:val="20"/>
          <w:u w:val="single"/>
        </w:rPr>
        <w:t>GTGAGTACGAAGGAGCTGGCTCATCTATTCAATACGGAAGTCAGCTACTCTTAACATTGCTTGCTGTTTTCTTGTTATGA</w:t>
      </w:r>
    </w:p>
    <w:p w14:paraId="4B93766C" w14:textId="77777777" w:rsidR="005F1340" w:rsidRPr="00B9684C" w:rsidRDefault="005F1340" w:rsidP="005F13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Courier New" w:eastAsia="Courier New" w:hAnsi="Courier New" w:cs="Courier New"/>
          <w:sz w:val="20"/>
          <w:szCs w:val="20"/>
          <w:u w:val="single"/>
        </w:rPr>
      </w:pPr>
    </w:p>
    <w:p w14:paraId="7332F95A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B9684C">
        <w:rPr>
          <w:rFonts w:ascii="Courier New" w:eastAsia="Courier New" w:hAnsi="Courier New" w:cs="Courier New"/>
          <w:b/>
          <w:i/>
          <w:sz w:val="20"/>
          <w:szCs w:val="20"/>
          <w:lang w:val="en-GB"/>
        </w:rPr>
        <w:t>FLO11</w:t>
      </w:r>
      <w:r w:rsidRPr="00B9684C">
        <w:rPr>
          <w:rFonts w:ascii="Courier New" w:eastAsia="Courier New" w:hAnsi="Courier New" w:cs="Courier New"/>
          <w:b/>
          <w:sz w:val="20"/>
          <w:szCs w:val="20"/>
          <w:lang w:val="en-GB"/>
        </w:rPr>
        <w:t xml:space="preserve">_CBS2499 </w:t>
      </w:r>
    </w:p>
    <w:p w14:paraId="0594F606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both"/>
        <w:rPr>
          <w:rFonts w:ascii="Courier New" w:eastAsia="Courier New" w:hAnsi="Courier New" w:cs="Courier New"/>
          <w:sz w:val="20"/>
          <w:szCs w:val="20"/>
          <w:lang w:val="en-GB"/>
        </w:rPr>
      </w:pP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GTTGGCATCCTTATTATTTGCTACTCTCGTTCAACTTGCAGAGGCATC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CCCTATTGGCCTAAATATATTTGAAAAAAGGGAATTGGTCGCAGAATCCAAATGTCCTGATTGGAA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CTTTGATTGGAAATGTACACAGGGTAATTATCCATGTGCAACGTCCTCTGTTTCCAATGTCATTGCCTTAGGTAACAATGAATACCAAGTGACTTTCAACTTTGATGCTGATGGTTGTGCAGATCTTTCGAACTTAGGAGAATTGAAAGTGATTTCTCTTGATTCTCCAAATGGGAATGAGGATCTTTTGTTTTCAAGAAACTCAAACAAGATTACAAATATTGATCCATGTCACTGGTCGGCTACATTCGTACTTTATGGAGAAGATTATGGTGACTACATCTGTACACCATCATTTCAGGTTCAGTATGATTGGTTTTCTGGCAATGGCGTCTCAACTAGTGAAGAATCTTCCTGGAAATATACAGGTTCGTATGATTATCTCGTTGGTTGTAATGGTGATAATCAAGGACATTCAAA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GCTGACTTCCCTCA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GTACTGTTGGGTCACCTTCCTTGGGAATACATCAAGTTCTTCTAGTTCCTCCACAACCACCACAACTAGTTCTACTTCATCAACAACATCAACTTCATGCACTACATCAACTAGTTTAAGTACTACTTCGACGTCATCTACCCCTTCAACTACCACTCCATCTGCTTCAACTACTTCGAGCTCATCTACCTCATCAACTAGTACTTCATCTACTTCAACTTCCTCGAGCTCATCCACCTCATCAACTACTACTCCATCAACTTCAACTACTTTGACTTCATCTACCTCATCAACTTCATCCACTACATCAACTACTTCGAGCTCATCTACCTCATCAAGTACCACTCCATCCGCTTCGTCCACTTCATCGACTACTGGTTCAACTACCACTCCATCTTTTTCAACTACTTCGAGCTCATCAACTTCATCCACTACATCAACTAGTTTAAGTACTACTTCGACTTCATCTACCTCTTCAACTACCACTCCATCTACTTCAACTACTTCGAGCTCATCTACCTCATCAAGTACTATTCCATCTACTTTGTCCACTTCATCGACTACTAGTTCAACAACCACTCCATCTACCTCATCAACAAAGACTACTTTGAGTACTGCTTCTACTTCTAGTTCATCTTCTTCTTCGACTACTAGTTCGACCACTTCTCCATCCGCTTCGTCTACTTCATCGACTACTAGTTCAATTACCATTCCATCTACCTTATCAGCAAAAAATACTTCGAGTACAGACCCATCCACCCCGTCGACTACTAGTTTGAGTACTGCTT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TCCACTACATCTACAAAATCTAGTGTG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GTACCACTTCCACTTCATCCATCTCATCGACTACTATTTCGATTCCTACACCATCCACTTCCTTCACCGCTAGTTTGAGTAGTACTTCCACTTTGAGCTCAATTACAAGTTCAAGCACCAGTCCATCAATTTTATCTACGTCATCATCATTTAATTCCACCATCCCAACTACTAGTTGCGATACATTATCCAGCTCCTCAAAGTTGTCATCGGGCACCTCAGTTATTTCAGTTCCAACAACTTCTA</w:t>
      </w:r>
      <w:r w:rsidRPr="00B9684C">
        <w:rPr>
          <w:rFonts w:ascii="Courier New" w:eastAsia="Courier New" w:hAnsi="Courier New" w:cs="Courier New"/>
          <w:b/>
          <w:bCs/>
          <w:sz w:val="20"/>
          <w:szCs w:val="20"/>
          <w:u w:val="single"/>
          <w:lang w:val="en-GB"/>
        </w:rPr>
        <w:t>GCG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CGTCTACAACAAATTCAGGTAACTTCTCATTAGGTTCCTCCACCATATTGAGCACTTCTAAGTTGCATTCATCGGCTTCTTCGAAATCATTGAGATTTTCCTCAAGTGAATCAACGATTTCTTCTGGTTATCTCACATCGACCATGCAAGCAACATTTTTGACTACGGTTACTGTTCCTTGCTCAACTTTGATCACGACAACAACATGTACCTTGAACAGATGTACTAGCTACGAGACGGCAGTTTCTACCAATAAAGTTGTTACCTTGGAAAGATCATCTGTTTTGCCTTCGAAATCTGCTAGTAAGTTATTATCATCCTCCATCACCGATGTTGTTCCAGCTACATCTTCGTCGGCATCGTTGAACTCAGTCTCAAAAGATCGCGAGACAACTTTCTTTACTACAGTGACTATTCCTTGCTCGACATTGATCACAACTACTACATGCACATGCACATTGAACAAATGTACCGCTTACCCAACAACTATTTCAACAAATTCTGTTGTCATTTCAGAAACGACTTCTAAGTTGCCTTTA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lastRenderedPageBreak/>
        <w:t>GAAACTGCTTCTGAGCCAGCCACCTTGGTCACAAGCACAAAATTACCTGAAGAACCTAAATCCCAGACACCTTCTTCAGCTTCCACTACTGCAACTGTTTGCTCTGGAGAAACATGTTCAACTGCTCCAATTTCTCGTACTTCAAAGACTTCTGCAACAGAGTCAACGATAACGAGCAGTTCTTCCTCCGTGCACTCCACAGTTCAGTCAACTGCAAGCTCAACTTCGATTTCTGTGGCAATCAACAGTGCCATTCC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TCTGCCTCTGTGTTTGTTGGAGGTGCCGGAACGTACACTCCAAACGTTTTTGTCGCATTTGTCATCAGTGCTATAGCATTTGTTATTTAA</w:t>
      </w:r>
    </w:p>
    <w:p w14:paraId="3EAEEF44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B9684C">
        <w:rPr>
          <w:rFonts w:ascii="Courier New" w:eastAsia="Courier New" w:hAnsi="Courier New" w:cs="Courier New"/>
          <w:b/>
          <w:i/>
          <w:sz w:val="20"/>
          <w:szCs w:val="20"/>
          <w:lang w:val="en-GB"/>
        </w:rPr>
        <w:t>FLO1_</w:t>
      </w:r>
      <w:r w:rsidRPr="00B9684C">
        <w:rPr>
          <w:rFonts w:ascii="Courier New" w:eastAsia="Courier New" w:hAnsi="Courier New" w:cs="Courier New"/>
          <w:b/>
          <w:sz w:val="20"/>
          <w:szCs w:val="20"/>
          <w:lang w:val="en-GB"/>
        </w:rPr>
        <w:t xml:space="preserve">UMY321 </w:t>
      </w:r>
    </w:p>
    <w:p w14:paraId="581DC830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eastAsia="Courier New" w:hAnsi="Courier New" w:cs="Courier New"/>
          <w:sz w:val="20"/>
          <w:szCs w:val="20"/>
          <w:u w:val="single"/>
          <w:lang w:val="en-GB"/>
        </w:rPr>
      </w:pP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GATTTTTTCAAACGTTGTTAGAGTTTT</w:t>
      </w:r>
      <w:r w:rsidRPr="00B9684C">
        <w:rPr>
          <w:rFonts w:ascii="Courier New" w:eastAsia="Courier New" w:hAnsi="Courier New" w:cs="Courier New"/>
          <w:sz w:val="20"/>
          <w:szCs w:val="20"/>
          <w:u w:val="thick"/>
          <w:lang w:val="en-GB"/>
        </w:rPr>
        <w:t>GGC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AACTTCCCTTTGCACAAAGGGTATGGCTGCTCCATATCCA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GTAGCAAAAGGTGTAAAAGTTTACGAA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GTGAGGCTGCACCAATTGCAGATCCAGAGCCGGTTGCTTTTACCTACAATGAAGAATTGCTAAAGAGAGACGGTCTTGCTAGTGCAATCAGTGCTCTTCTTACTGATGCTGTGAGCACAGTAGCCAATGGATTGCTTGGTACTCTTAACACATTGGTTCAAGGGCTAGTTAGTGATTTGACAAGCTGTGATGGTGTTCTTAATGATTTAGGTGCTGTTCTTGATGGTATCCTTACCGATGCTGGTGAAGGTGCTGACTCATCTGTTCAGGATGTTGTTACCCTTATTCAAAATCTTGTTGATGCCATCATTTCAGGTGCTTCCAGTGCAAATATTCTTACCGATTTATCTAATCTTCTAAGTGGAATTGTCTCAGCAGTTGGAACTGGTGGTGATGACGTTCTAACCACAGTGGGAAATCTTCTTGCAGAATTGGTTGAAAGTTTAACAACTGCCAAAGGTCAATGTTCTTCTACCGCCGCTGTTACCCTTACTGATGTTTGCGGAAATGCCATATCTTCTAGCTCTAGTACTTCTACTAATTTCGATGCAGAGGGCATTCTTGGAGATGTTGCCGAGATCATTAACGATGCAATCTCTTCTTTGACTTCAAGCACAGGCTCTGGAATACTTGGAGACGTTCTTGATTTGATTACAGAACTTATTGACGACTTGACTGACTGTG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TGGTGTTTTGAATGATCTTGCTACTGATATCCAAAGCATTCTTTCAG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AGCAGGCTCCTCAGGAGATGATGTTCTTAGCGAAATTGCTAGTTTGCTTGGAGACCTCGTGACAGATATTCTTACCTCTGCCACTTCCCTTAATATATTAACTGACTTGAGTAACTTGGTCGGAAAAATCTTGAGTTCAGTTGGATCGTCAAGTAGTGACGTTCTTAGTGACATCGGTGATTTGCTTGAAAGTATTTTGAATACGCTTGCCAATGGTAGTGCATCTTGCTCATCAGAATCTTCTGCAAAGTCATCATCTTTATGTACCAGCTCAACAAACTCTCTTTCCAGCGCAAGCTCTAGCTCTGTGACTTCCTCCAGCTCTTCTGCCTCTACATCTTCTTCAAACTCCTCTGCTGAAACCACATCTGTCTCAAGCTTGACTGAATCTTCATCTGGTTCGAGCTCGACTGAGTCTACATCTGGTTCGAGCTCCGTTAGCGGTTCAACCGAAACATCATCTGCTACTGGTTCTAGCTCAGTTACTGAGTCAAGTGGATCAGCAAGTTCTACCGGCTCTAGCACTATAAGCGGATCGAGCACCGCATCGGGATCTGTCAGTGGATCAAGTATTACATCAGGTTCAGTTAGTGGATCAAGCACTGCCTCAAGTTCAGTTAGTGGATCAAGTATTACATCAGGTTCAGTTAGTGGATCAAGTACTGCATCAGGTTCAGTCAGTGGCTCTAACTCATTGACAGCTGCCACTGGTTCTTTAACCAAAACAAATGAAAGTGGTAACGAAACAAAGACATCATCAGGTGCAAATGCTAGTGCCACAGGTAATGGATCTGGTTCTAATGGATCTGGTTCTAATGGATCAGGATCTAATTCGGAAAACGGTTCTAAGAATGGCTCGGGATCCGAATCAGGAAATGGATCGGGTTCAGGTTCAGGCTCAGGTGCTAACGGTAAGAATGTTGAAACAACTGTTATTACTGTTACATCATGCTCCGATCATGTCTGCTCTAAGACTCCTGTTACTACTGGCGTTTACTCTTACACTACAACTGAAAATGGTGTTGAAACCGTTTACACAACCTACTGCCCATTGACCTCTGAAGAGACTAAAGCAACTGTTTCTGCTTATCCAGAAGAGACTACTGTCATTACTGTCACCTCATGCTCTGATAATGTCTGCACTAAAATCCCTGTTACTACAGGTGTCTACTCTTACACAACAACCGAAAATGGTGCAGAGACCGTTTACACAACTTACTGCCCATTGACTGCCGAGGAGAATGAAGCAAGTGTTTCTGCTTCCCCAGAAACTTTAGCCTCAGTTTCATCATCCGCAGCTACTCAAATTGCGGCAGGCTCTGTTAGTGAGTACACAGGTGCATCTTCTTCGGCTCAATTGATTAAATCCTCAGCTTCATCTGTTGCTGCAGTCTCGACTTT</w:t>
      </w:r>
      <w:r w:rsidRPr="00B9684C">
        <w:rPr>
          <w:rFonts w:ascii="Courier New" w:eastAsia="Courier New" w:hAnsi="Courier New" w:cs="Courier New"/>
          <w:sz w:val="20"/>
          <w:szCs w:val="20"/>
          <w:u w:val="thick"/>
          <w:lang w:val="en-GB"/>
        </w:rPr>
        <w:t>GGC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TCATCAGCCGCTACAATTCAGCCTTCTGGCTCTGT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GTGAGTACGAAGGAGCTGGCTCATCTATTCAATACGGAAGTCAGCTACTCTTAACATTGCTTGCTGTTTTCTTGTTATGA</w:t>
      </w:r>
    </w:p>
    <w:p w14:paraId="0995B408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eastAsia="Courier New" w:hAnsi="Courier New" w:cs="Courier New"/>
          <w:sz w:val="20"/>
          <w:szCs w:val="20"/>
          <w:u w:val="single"/>
          <w:lang w:val="en-GB"/>
        </w:rPr>
      </w:pPr>
    </w:p>
    <w:p w14:paraId="4F283B2C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B9684C">
        <w:rPr>
          <w:rFonts w:ascii="Courier New" w:eastAsia="Courier New" w:hAnsi="Courier New" w:cs="Courier New"/>
          <w:b/>
          <w:i/>
          <w:sz w:val="20"/>
          <w:szCs w:val="20"/>
          <w:lang w:val="en-GB"/>
        </w:rPr>
        <w:t>FLO11</w:t>
      </w:r>
      <w:r w:rsidRPr="00B9684C">
        <w:rPr>
          <w:rFonts w:ascii="Courier New" w:eastAsia="Courier New" w:hAnsi="Courier New" w:cs="Courier New"/>
          <w:b/>
          <w:sz w:val="20"/>
          <w:szCs w:val="20"/>
          <w:lang w:val="en-GB"/>
        </w:rPr>
        <w:t xml:space="preserve">_UMY321 </w:t>
      </w:r>
    </w:p>
    <w:p w14:paraId="5572DD87" w14:textId="77777777" w:rsidR="005F1340" w:rsidRPr="00B9684C" w:rsidRDefault="005F1340" w:rsidP="005F1340">
      <w:pPr>
        <w:pStyle w:val="LO-normal"/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Courier New" w:hAnsi="Courier New" w:cs="Courier New"/>
          <w:sz w:val="20"/>
          <w:szCs w:val="20"/>
          <w:u w:val="single"/>
          <w:lang w:val="en-GB"/>
        </w:rPr>
      </w:pP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GTTGGCATCCTTACTATTTGCTACTCTCGTTCAACTTGCAGAGGCATCCCCTATTGGCCTAAATATATTTGAAAA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AGGGAATTGGTCGCAGAATCCAAACCAA</w:t>
      </w:r>
      <w:r w:rsidRPr="00B9684C">
        <w:rPr>
          <w:rFonts w:ascii="Courier New" w:eastAsia="Courier New" w:hAnsi="Courier New" w:cs="Courier New"/>
          <w:iCs/>
          <w:sz w:val="20"/>
          <w:szCs w:val="20"/>
          <w:lang w:val="en-GB"/>
        </w:rPr>
        <w:t>T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GTCCAATGATTGGAACTTTGATTGGAAATGTACACAGGGTAATTATCCATGTGCAACGTCCTCTGTTTCCAATGTCATTGCCTTAGGTAACAATGAATACCAAGTGACTTTCAACTTTGATGCTGATGGTTGTGCAGATCTTTCCAACTTAGGAGAATTGAAAGTGATTTCTCTTGATTCTCCAAATGGGAATGAGGATCTTTTGTTTTCAAGAAACTCAAACAAGATTACAAATATTGATCCATGTCACTGGTCGGCTACATTCGTACTTTATGGAGAAGATTATGGTGACTACATCTGTACACCATCATTTCAGGTTCAGTATGATTGGTTTTCTGGCAATGGCGTCTCAACTAGTGAAGAATCTTCCTGGAAATATACAGGTTCGTATGATTATCTCGTTGGTTGTAATGGTGATAATCAAGGACATTCAAATGCTGACTTCCCTCAGTACTGTTGGTCACCTTCCTCGGATACATCAAGTTCTTCTAGTTCCTCTACAACCACCACAACTAGTTCTACTTCATCAACAACATCAACTTCATCCACTACATCAACTAGTTTAAGGACTACTTCGACTTCATCTACCTCTTCAACTACCACTCCATCTACTTCAACTACTTCGAGCTCATCTACCTCATCAAGTGCTATTCCATCCACTTTGTCCACTTCATCGACTACTAGTTCGACAACCAC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CCATCTACCTCATCAACAAAGACTACTTTGAGTACTGCTTCTACTTCTAGTT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CTTCTTCTTCGACTACCAGTTCAACAACCACTCCATCAACTTCAACTACTTCGAGCTCATCTACCTCATCAAGTACTATTCCATCTACTTTGTCCACTTCGTCGACTACTAGTTCGACAACCACTCCATCTACCTCATCAACAAAGACTACTTTGAGTACTGCTTCTACTTCTAGTTCATCTTCTTCTTCGACTACCAGTTCAACAACCACTCCATCAACTTCAACTACTTCGAGCTCATCTACCTCATCAAGTACTATTCCATCTACTTTGTCCACTTCGTCGACTACTAGTTCAACAACCACTCCATCTACCTCATCAACAAAGACTACTTTGAGTACTGCTTCTACTTCTAGTTCATCTTCTTCTTCGACTACCAGTTCAACAACCACTCCATCAACTTCAACTACTTCGAGCTCATCTACCTCATCAAGTACTATTCCATCTACTTTGTCCACTTCGTCGACTACTAGTTCAACAACCACTCCATCTACCTCATCAACAAAGACTACTTTGAGTACTGCTTCTACTTCTAGTTCATCTTCTTCTTCGACTACTAGTTCAACAACCACTCCATCAACTTCAACTACTTCGAGCTCATCTACCTCATCAAGTACTATTCCATCTACTTTGTCCACTTCATCGACTACTAGTTCAACAACCACTCCATCTACCTCATCAACAAAGACTACTTTGAGTACTGCTTCTACTTCTAGTTCTTCTTCTTCTTCGACTACTAGTTCGACCACTTCTCCATCCACTTCGTCTACTTCATCGACTACTAGTTCAATTACCATTCCATCTACCTTATCAGCAAAAAATACTTCGAGTACAGACCCATCCACCCCGTCGACTACTAGTTTGAGTACTGCTTTATCCACTATATCTACAAAATCTAGTGTGAGTACCACTTCCACTTCATCTATTCCATCTACCATATCAGCAAAAAATACCTCGAGTACAGACCCATCCACCCCGTCGACTACTAGTTTGAGTACTGCTTTATCCACTACATCTACAAAATCTAGTGTGAGTACCACTTCCACTTCATCCATCTCATCGACT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ACTATTTCGATTCCTACACCAT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CCACTTCCTTCACCGCTAGTTTGAGTAGTACTTCCACTTTGAGCTCAATTACAAG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lastRenderedPageBreak/>
        <w:t>TTCAAGCACCAGTCCATCAATTTTATCTACGTCATCATCATTTAATTCCACCATCCCAACTACTAGTTGCGATACATTATCCAGCTCCTCAAAGTTGTCATCGGGCACCTCAGTTATTTCAGTTCCAACAACTTCTA</w:t>
      </w:r>
      <w:r w:rsidRPr="00B9684C">
        <w:rPr>
          <w:rFonts w:ascii="Courier New" w:eastAsia="Courier New" w:hAnsi="Courier New" w:cs="Courier New"/>
          <w:sz w:val="20"/>
          <w:szCs w:val="20"/>
          <w:u w:val="thick"/>
          <w:lang w:val="en-GB"/>
        </w:rPr>
        <w:t>GCGC</w:t>
      </w:r>
      <w:r w:rsidRPr="00B9684C">
        <w:rPr>
          <w:rFonts w:ascii="Courier New" w:eastAsia="Courier New" w:hAnsi="Courier New" w:cs="Courier New"/>
          <w:sz w:val="20"/>
          <w:szCs w:val="20"/>
          <w:lang w:val="en-GB"/>
        </w:rPr>
        <w:t>ATCGTCTACAACAAATTCAGGTAACTTCTCATTAGGTTCCTCCACCATATTGAGCACTTCTAAGTTGCATTCATCGGCTTCTTCGAAGTCATTGAGATTTTCCTCAAGTGAATCAACGATTTCTTCTGGTTATCTCACATCGACCATGCAAGCAACATTTTTGACTACGGTTACTGTTCCTTGCTCAACTTTGATCACGACAACAACATGTACCTTGAACAGATGTACTAGCTACGAGACGGCAGTTTCTACCAATAAAGTTGTTACCTTGGAAAGATCATCTGTTTTGCCTTCGAAATCTGCTAGTAAGTTATTATCATCCTCCATCACCGATGTTGTTCCAGCTACATCTTCGTCGGCATCGTTGAACTCAGTCTCAAAAGATCGCGAGACAACTTTCTTTACTACAGTGACTATTCCTTGCTCGACATTGATCACAACTACTAAATGCACATTGAACAAATGTACCGCTTACCCAACAACTATTTCAACAAATTCTGTTGTCATTTCAGAAACGACTTCTAAGTTGCCTTTAGAAACTGCTTCTGAGCCAGCCACCTTGGTCACAAGCACAAAATTACCTGAAGAACCTAAATCCCAGACACCTTCTTCAGCTTCCACTACTGCAACTGTTTGCTCTGGAGAAACATGTTCAACTGCTCCAATTTCTCGTACTTCAAAGACTTCTGCAACAGAGTCAACGATAACGAGCAGTTCTTCCTCCGTGCACTCCACAGTTCAGTCAACTGCAAGCTCAACTTCGATTTCTGTGGCAATCAACAGTGCCATTCCATCTGCCTCTGTGTTTGTTGGAGGTGCCGGAACGTACACTCC</w:t>
      </w:r>
      <w:r w:rsidRPr="00B9684C">
        <w:rPr>
          <w:rFonts w:ascii="Courier New" w:eastAsia="Courier New" w:hAnsi="Courier New" w:cs="Courier New"/>
          <w:sz w:val="20"/>
          <w:szCs w:val="20"/>
          <w:u w:val="single"/>
          <w:lang w:val="en-GB"/>
        </w:rPr>
        <w:t>CAACGTTTTTGTCGCATTTGTCATCAGTGCTATAGCATTTGTTATTTAA</w:t>
      </w:r>
    </w:p>
    <w:p w14:paraId="32A95604" w14:textId="77777777" w:rsidR="005F1340" w:rsidRPr="00B9684C" w:rsidRDefault="005F1340" w:rsidP="005F1340">
      <w:pPr>
        <w:rPr>
          <w:rFonts w:ascii="Courier New" w:hAnsi="Courier New" w:cs="Courier New"/>
          <w:bCs/>
          <w:sz w:val="20"/>
          <w:szCs w:val="20"/>
          <w:lang w:eastAsia="de-DE" w:bidi="en-US"/>
        </w:rPr>
        <w:sectPr w:rsidR="005F1340" w:rsidRPr="00B9684C" w:rsidSect="005F1340">
          <w:pgSz w:w="11906" w:h="16838"/>
          <w:pgMar w:top="1417" w:right="1134" w:bottom="1134" w:left="1134" w:header="708" w:footer="708" w:gutter="0"/>
          <w:lnNumType w:countBy="1" w:restart="continuous"/>
          <w:cols w:space="708"/>
          <w:docGrid w:linePitch="360"/>
        </w:sectPr>
      </w:pPr>
    </w:p>
    <w:p w14:paraId="2555A65B" w14:textId="77777777" w:rsidR="005F1340" w:rsidRPr="00B9684C" w:rsidRDefault="005F1340" w:rsidP="005F1340">
      <w:pPr>
        <w:spacing w:after="0" w:line="276" w:lineRule="auto"/>
        <w:jc w:val="center"/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</w:pPr>
      <w:r w:rsidRPr="00B9684C"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  <w:lastRenderedPageBreak/>
        <w:t>Table S3.</w:t>
      </w:r>
      <w:r w:rsidRPr="00B9684C">
        <w:rPr>
          <w:rFonts w:ascii="Times New Roman" w:eastAsia="Aptos" w:hAnsi="Times New Roman" w:cs="Times New Roman"/>
          <w:bCs/>
          <w:color w:val="000000"/>
          <w:sz w:val="24"/>
          <w:szCs w:val="24"/>
          <w:lang w:eastAsia="de-DE" w:bidi="en-US"/>
        </w:rPr>
        <w:t xml:space="preserve"> Percentage of identity </w:t>
      </w:r>
      <w:r w:rsidRPr="00B9684C">
        <w:rPr>
          <w:rFonts w:ascii="Times New Roman" w:eastAsia="Aptos" w:hAnsi="Times New Roman" w:cs="Times New Roman"/>
          <w:bCs/>
          <w:sz w:val="24"/>
          <w:szCs w:val="24"/>
          <w:lang w:eastAsia="de-DE" w:bidi="en-US"/>
        </w:rPr>
        <w:t xml:space="preserve">of the variable regions of </w:t>
      </w:r>
      <w:r w:rsidRPr="00B9684C"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  <w:t>FLO1</w:t>
      </w:r>
      <w:r w:rsidRPr="00B9684C">
        <w:rPr>
          <w:rFonts w:ascii="Times New Roman" w:eastAsia="Aptos" w:hAnsi="Times New Roman" w:cs="Times New Roman"/>
          <w:bCs/>
          <w:sz w:val="24"/>
          <w:szCs w:val="24"/>
          <w:lang w:eastAsia="de-DE" w:bidi="en-US"/>
        </w:rPr>
        <w:t xml:space="preserve"> and </w:t>
      </w:r>
      <w:r w:rsidRPr="00B9684C"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  <w:t>FLO11</w:t>
      </w:r>
      <w:r w:rsidRPr="00B9684C">
        <w:rPr>
          <w:rFonts w:ascii="Times New Roman" w:eastAsia="Aptos" w:hAnsi="Times New Roman" w:cs="Times New Roman"/>
          <w:bCs/>
          <w:sz w:val="24"/>
          <w:szCs w:val="24"/>
          <w:lang w:eastAsia="de-DE" w:bidi="en-US"/>
        </w:rPr>
        <w:t xml:space="preserve"> genes </w:t>
      </w:r>
      <w:r w:rsidRPr="00B9684C">
        <w:rPr>
          <w:rFonts w:ascii="Times New Roman" w:eastAsia="Aptos" w:hAnsi="Times New Roman" w:cs="Times New Roman"/>
          <w:bCs/>
          <w:color w:val="000000"/>
          <w:sz w:val="24"/>
          <w:szCs w:val="24"/>
          <w:lang w:eastAsia="de-DE" w:bidi="en-US"/>
        </w:rPr>
        <w:t>among</w:t>
      </w:r>
      <w:r w:rsidRPr="00B9684C">
        <w:rPr>
          <w:rFonts w:ascii="Times New Roman" w:eastAsia="Aptos" w:hAnsi="Times New Roman" w:cs="Times New Roman"/>
          <w:bCs/>
          <w:sz w:val="24"/>
          <w:szCs w:val="24"/>
          <w:lang w:eastAsia="de-DE" w:bidi="en-US"/>
        </w:rPr>
        <w:t xml:space="preserve"> the 14 selected strains</w:t>
      </w:r>
      <w:r w:rsidRPr="00B9684C"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  <w:t>.</w:t>
      </w:r>
    </w:p>
    <w:p w14:paraId="61DBAECC" w14:textId="77777777" w:rsidR="005F1340" w:rsidRPr="00B9684C" w:rsidRDefault="005F1340" w:rsidP="005F1340">
      <w:pPr>
        <w:spacing w:after="0" w:line="276" w:lineRule="auto"/>
        <w:jc w:val="center"/>
        <w:rPr>
          <w:rFonts w:ascii="Times New Roman" w:eastAsia="Aptos" w:hAnsi="Times New Roman" w:cs="Times New Roman"/>
          <w:color w:val="000000"/>
          <w:sz w:val="24"/>
          <w:szCs w:val="24"/>
        </w:rPr>
      </w:pPr>
    </w:p>
    <w:tbl>
      <w:tblPr>
        <w:tblStyle w:val="Grigliatabella2"/>
        <w:tblpPr w:leftFromText="141" w:rightFromText="141" w:vertAnchor="page" w:horzAnchor="margin" w:tblpXSpec="center" w:tblpY="2054"/>
        <w:tblW w:w="13812" w:type="dxa"/>
        <w:tblLook w:val="04A0" w:firstRow="1" w:lastRow="0" w:firstColumn="1" w:lastColumn="0" w:noHBand="0" w:noVBand="1"/>
      </w:tblPr>
      <w:tblGrid>
        <w:gridCol w:w="1056"/>
        <w:gridCol w:w="1056"/>
        <w:gridCol w:w="917"/>
        <w:gridCol w:w="737"/>
        <w:gridCol w:w="957"/>
        <w:gridCol w:w="917"/>
        <w:gridCol w:w="907"/>
        <w:gridCol w:w="1056"/>
        <w:gridCol w:w="917"/>
        <w:gridCol w:w="737"/>
        <w:gridCol w:w="917"/>
        <w:gridCol w:w="907"/>
        <w:gridCol w:w="907"/>
        <w:gridCol w:w="917"/>
        <w:gridCol w:w="907"/>
      </w:tblGrid>
      <w:tr w:rsidR="005F1340" w:rsidRPr="00B9684C" w14:paraId="17F9533D" w14:textId="77777777" w:rsidTr="00C52D0C"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CDBBB9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6A78C76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49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24C4660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194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1D8C031A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1F5FB205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CD204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353D3EC9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49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099E7E1D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14:paraId="2058D0E4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61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0A5270B5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79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</w:tcPr>
          <w:p w14:paraId="17BA73D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66FBFA9D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44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6BCA599C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4CDCAA2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14:paraId="4879B84C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520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00A012AE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09</w:t>
            </w:r>
          </w:p>
        </w:tc>
      </w:tr>
      <w:tr w:rsidR="005F1340" w:rsidRPr="00B9684C" w14:paraId="4801321E" w14:textId="77777777" w:rsidTr="00C52D0C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AFD36" w14:textId="77777777" w:rsidR="005F1340" w:rsidRPr="00B9684C" w:rsidRDefault="005F1340" w:rsidP="00C52D0C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2756" w:type="dxa"/>
            <w:gridSpan w:val="14"/>
            <w:tcBorders>
              <w:left w:val="single" w:sz="4" w:space="0" w:color="auto"/>
            </w:tcBorders>
            <w:shd w:val="clear" w:color="auto" w:fill="D9D9D9"/>
          </w:tcPr>
          <w:p w14:paraId="01D0F2D9" w14:textId="77777777" w:rsidR="005F1340" w:rsidRPr="00B9684C" w:rsidRDefault="005F1340" w:rsidP="00C52D0C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</w:rPr>
              <w:t>FLO1</w:t>
            </w:r>
          </w:p>
        </w:tc>
      </w:tr>
      <w:tr w:rsidR="005F1340" w:rsidRPr="00B9684C" w14:paraId="5FB50EBD" w14:textId="77777777" w:rsidTr="00C52D0C">
        <w:tc>
          <w:tcPr>
            <w:tcW w:w="1056" w:type="dxa"/>
            <w:tcBorders>
              <w:top w:val="single" w:sz="4" w:space="0" w:color="auto"/>
            </w:tcBorders>
          </w:tcPr>
          <w:p w14:paraId="70EC8715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499</w:t>
            </w:r>
          </w:p>
        </w:tc>
        <w:tc>
          <w:tcPr>
            <w:tcW w:w="1056" w:type="dxa"/>
          </w:tcPr>
          <w:p w14:paraId="3D072DD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776324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6C74795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</w:tcPr>
          <w:p w14:paraId="4B60798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F23891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14FD92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0F4B83A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F06F54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8FDCEC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BF1DA5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853259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8D5B26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928E06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036570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E61839D" w14:textId="77777777" w:rsidTr="00C52D0C">
        <w:tc>
          <w:tcPr>
            <w:tcW w:w="1056" w:type="dxa"/>
          </w:tcPr>
          <w:p w14:paraId="40036424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1943</w:t>
            </w:r>
          </w:p>
        </w:tc>
        <w:tc>
          <w:tcPr>
            <w:tcW w:w="1056" w:type="dxa"/>
          </w:tcPr>
          <w:p w14:paraId="5D25A01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917" w:type="dxa"/>
          </w:tcPr>
          <w:p w14:paraId="077BFC4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3A8A332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</w:tcPr>
          <w:p w14:paraId="62D8D5E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391DE7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E118C1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02386C6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9A2A23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F364E8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16EADF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E1597F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D734BB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B2BE6C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E40FE1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78515A58" w14:textId="77777777" w:rsidTr="00C52D0C">
        <w:tc>
          <w:tcPr>
            <w:tcW w:w="1056" w:type="dxa"/>
          </w:tcPr>
          <w:p w14:paraId="5E02F925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3</w:t>
            </w:r>
          </w:p>
        </w:tc>
        <w:tc>
          <w:tcPr>
            <w:tcW w:w="1056" w:type="dxa"/>
          </w:tcPr>
          <w:p w14:paraId="331CFBD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1</w:t>
            </w:r>
          </w:p>
        </w:tc>
        <w:tc>
          <w:tcPr>
            <w:tcW w:w="917" w:type="dxa"/>
          </w:tcPr>
          <w:p w14:paraId="79F693E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0394666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57" w:type="dxa"/>
          </w:tcPr>
          <w:p w14:paraId="6F2A19E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D3140A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58A69A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4A036EA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00B9C23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15D340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1FA23EF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E56A5A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D1DF7A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11B2581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1E9904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2F9507F8" w14:textId="77777777" w:rsidTr="00C52D0C">
        <w:tc>
          <w:tcPr>
            <w:tcW w:w="1056" w:type="dxa"/>
          </w:tcPr>
          <w:p w14:paraId="6403DEA6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CD2041</w:t>
            </w:r>
          </w:p>
        </w:tc>
        <w:tc>
          <w:tcPr>
            <w:tcW w:w="1056" w:type="dxa"/>
          </w:tcPr>
          <w:p w14:paraId="038180D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917" w:type="dxa"/>
          </w:tcPr>
          <w:p w14:paraId="1A3784B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737" w:type="dxa"/>
          </w:tcPr>
          <w:p w14:paraId="5EEBB34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957" w:type="dxa"/>
          </w:tcPr>
          <w:p w14:paraId="13489CB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63B17CC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B0D16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3023BF3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66AFDE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319BD38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20F7E0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7626FB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663A60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7E5346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F17654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35C5AFA1" w14:textId="77777777" w:rsidTr="00C52D0C">
        <w:tc>
          <w:tcPr>
            <w:tcW w:w="1056" w:type="dxa"/>
          </w:tcPr>
          <w:p w14:paraId="035F9142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499</w:t>
            </w:r>
          </w:p>
        </w:tc>
        <w:tc>
          <w:tcPr>
            <w:tcW w:w="1056" w:type="dxa"/>
          </w:tcPr>
          <w:p w14:paraId="0454547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17" w:type="dxa"/>
          </w:tcPr>
          <w:p w14:paraId="323A0C2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77F0748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5EB43D4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439EE68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41FE321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4FD56C6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9ACC4D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040978D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A6E14D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C23620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474E7E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3F28E9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B56389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18308550" w14:textId="77777777" w:rsidTr="00C52D0C">
        <w:tc>
          <w:tcPr>
            <w:tcW w:w="1056" w:type="dxa"/>
          </w:tcPr>
          <w:p w14:paraId="7BEF84E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1</w:t>
            </w:r>
          </w:p>
        </w:tc>
        <w:tc>
          <w:tcPr>
            <w:tcW w:w="1056" w:type="dxa"/>
          </w:tcPr>
          <w:p w14:paraId="2ECBAFA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17" w:type="dxa"/>
          </w:tcPr>
          <w:p w14:paraId="571F343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6323474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5B7216B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42DED6A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9DDB2E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49248FB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1AAA7D5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1997DB0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1BAACF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18AE25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818FBB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17C8CF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238CD8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D5412BC" w14:textId="77777777" w:rsidTr="00C52D0C">
        <w:tc>
          <w:tcPr>
            <w:tcW w:w="1056" w:type="dxa"/>
          </w:tcPr>
          <w:p w14:paraId="1877116D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613</w:t>
            </w:r>
          </w:p>
        </w:tc>
        <w:tc>
          <w:tcPr>
            <w:tcW w:w="1056" w:type="dxa"/>
          </w:tcPr>
          <w:p w14:paraId="2AE4416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17" w:type="dxa"/>
          </w:tcPr>
          <w:p w14:paraId="11AD550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41A47E4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5E8D709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732521E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2936F7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1D28178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261A594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5BE0A39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3F159D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D10292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006AE4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B58CB2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876B6E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0137DD22" w14:textId="77777777" w:rsidTr="00C52D0C">
        <w:tc>
          <w:tcPr>
            <w:tcW w:w="1056" w:type="dxa"/>
          </w:tcPr>
          <w:p w14:paraId="7D5FAD6E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796</w:t>
            </w:r>
          </w:p>
        </w:tc>
        <w:tc>
          <w:tcPr>
            <w:tcW w:w="1056" w:type="dxa"/>
          </w:tcPr>
          <w:p w14:paraId="5A8D4DD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17" w:type="dxa"/>
          </w:tcPr>
          <w:p w14:paraId="79EF4AA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6C10C36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5A266B7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0EF49A1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58C8BF4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285F970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7630FDB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50834FF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89EBC5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CAD70F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4D36F2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E5BE03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5B58EE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7ADE2818" w14:textId="77777777" w:rsidTr="00C52D0C">
        <w:tc>
          <w:tcPr>
            <w:tcW w:w="1056" w:type="dxa"/>
          </w:tcPr>
          <w:p w14:paraId="572B1114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4</w:t>
            </w:r>
          </w:p>
        </w:tc>
        <w:tc>
          <w:tcPr>
            <w:tcW w:w="1056" w:type="dxa"/>
          </w:tcPr>
          <w:p w14:paraId="2A3B212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17" w:type="dxa"/>
          </w:tcPr>
          <w:p w14:paraId="3973C84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29D665D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210CD49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0444CAF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5E2B80A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45F4855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0ABB37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6611C9A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372068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87224D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DFD23B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350708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1FFAFD8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6A12232F" w14:textId="77777777" w:rsidTr="00C52D0C">
        <w:tc>
          <w:tcPr>
            <w:tcW w:w="1056" w:type="dxa"/>
          </w:tcPr>
          <w:p w14:paraId="37B5160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4459</w:t>
            </w:r>
          </w:p>
        </w:tc>
        <w:tc>
          <w:tcPr>
            <w:tcW w:w="1056" w:type="dxa"/>
          </w:tcPr>
          <w:p w14:paraId="391C024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9</w:t>
            </w:r>
          </w:p>
        </w:tc>
        <w:tc>
          <w:tcPr>
            <w:tcW w:w="917" w:type="dxa"/>
          </w:tcPr>
          <w:p w14:paraId="029167C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1F46A69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7471C74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4BF69FC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4F5D272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43B3FF6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6B59CC0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6EF5694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7D3E9B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7B9B1C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9E5DDC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27A2E6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452083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7721F1D5" w14:textId="77777777" w:rsidTr="00C52D0C">
        <w:tc>
          <w:tcPr>
            <w:tcW w:w="1056" w:type="dxa"/>
          </w:tcPr>
          <w:p w14:paraId="54DCAFEB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34</w:t>
            </w:r>
          </w:p>
        </w:tc>
        <w:tc>
          <w:tcPr>
            <w:tcW w:w="1056" w:type="dxa"/>
          </w:tcPr>
          <w:p w14:paraId="3155AF2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917" w:type="dxa"/>
          </w:tcPr>
          <w:p w14:paraId="3F2D2A6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42C0BD4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772B5E4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55CBECA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0B42CB6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1C8267F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1DA588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4081F91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553D07D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2161ECC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44C5D1A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407FBE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158CF9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35AFD6B5" w14:textId="77777777" w:rsidTr="00C52D0C">
        <w:tc>
          <w:tcPr>
            <w:tcW w:w="1056" w:type="dxa"/>
          </w:tcPr>
          <w:p w14:paraId="6C4767F2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0</w:t>
            </w:r>
          </w:p>
        </w:tc>
        <w:tc>
          <w:tcPr>
            <w:tcW w:w="1056" w:type="dxa"/>
          </w:tcPr>
          <w:p w14:paraId="0A6B9A9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917" w:type="dxa"/>
          </w:tcPr>
          <w:p w14:paraId="5D16471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3AB1BB4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57" w:type="dxa"/>
          </w:tcPr>
          <w:p w14:paraId="4F69A98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917" w:type="dxa"/>
          </w:tcPr>
          <w:p w14:paraId="2399254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453856C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1D661AC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711D781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1294EE9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7692B20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4C3E0A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198F20B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22E60A0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E1BA5A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68399C61" w14:textId="77777777" w:rsidTr="00C52D0C">
        <w:tc>
          <w:tcPr>
            <w:tcW w:w="1056" w:type="dxa"/>
          </w:tcPr>
          <w:p w14:paraId="35CCB725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5206</w:t>
            </w:r>
          </w:p>
        </w:tc>
        <w:tc>
          <w:tcPr>
            <w:tcW w:w="1056" w:type="dxa"/>
          </w:tcPr>
          <w:p w14:paraId="099AD4A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17" w:type="dxa"/>
          </w:tcPr>
          <w:p w14:paraId="13DD6FE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737" w:type="dxa"/>
          </w:tcPr>
          <w:p w14:paraId="3119B05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957" w:type="dxa"/>
          </w:tcPr>
          <w:p w14:paraId="418F4D9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917" w:type="dxa"/>
          </w:tcPr>
          <w:p w14:paraId="319FFB4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07" w:type="dxa"/>
          </w:tcPr>
          <w:p w14:paraId="6177F52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1056" w:type="dxa"/>
          </w:tcPr>
          <w:p w14:paraId="5205175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17" w:type="dxa"/>
          </w:tcPr>
          <w:p w14:paraId="285D183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737" w:type="dxa"/>
          </w:tcPr>
          <w:p w14:paraId="16776F0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17" w:type="dxa"/>
          </w:tcPr>
          <w:p w14:paraId="7EEBCA2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07" w:type="dxa"/>
          </w:tcPr>
          <w:p w14:paraId="36B6BC6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907" w:type="dxa"/>
          </w:tcPr>
          <w:p w14:paraId="1B6719B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917" w:type="dxa"/>
          </w:tcPr>
          <w:p w14:paraId="5D52F20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521AC66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7710E56D" w14:textId="77777777" w:rsidTr="00C52D0C">
        <w:tc>
          <w:tcPr>
            <w:tcW w:w="1056" w:type="dxa"/>
          </w:tcPr>
          <w:p w14:paraId="05311BF8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09</w:t>
            </w:r>
          </w:p>
        </w:tc>
        <w:tc>
          <w:tcPr>
            <w:tcW w:w="1056" w:type="dxa"/>
          </w:tcPr>
          <w:p w14:paraId="480AADB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917" w:type="dxa"/>
          </w:tcPr>
          <w:p w14:paraId="5CB64CC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737" w:type="dxa"/>
          </w:tcPr>
          <w:p w14:paraId="58AC09D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57" w:type="dxa"/>
          </w:tcPr>
          <w:p w14:paraId="5B035D7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917" w:type="dxa"/>
          </w:tcPr>
          <w:p w14:paraId="2B268E6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07" w:type="dxa"/>
          </w:tcPr>
          <w:p w14:paraId="0132DBC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1056" w:type="dxa"/>
          </w:tcPr>
          <w:p w14:paraId="1725C4D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17" w:type="dxa"/>
          </w:tcPr>
          <w:p w14:paraId="1EFC853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737" w:type="dxa"/>
          </w:tcPr>
          <w:p w14:paraId="588FFEB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17" w:type="dxa"/>
          </w:tcPr>
          <w:p w14:paraId="272B7F3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07" w:type="dxa"/>
          </w:tcPr>
          <w:p w14:paraId="4ABD5E1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07" w:type="dxa"/>
          </w:tcPr>
          <w:p w14:paraId="5DCE854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917" w:type="dxa"/>
          </w:tcPr>
          <w:p w14:paraId="56DB92C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907" w:type="dxa"/>
          </w:tcPr>
          <w:p w14:paraId="409A35D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</w:tr>
      <w:tr w:rsidR="005F1340" w:rsidRPr="00B9684C" w14:paraId="4F8D469B" w14:textId="77777777" w:rsidTr="00C52D0C">
        <w:tc>
          <w:tcPr>
            <w:tcW w:w="1056" w:type="dxa"/>
            <w:shd w:val="clear" w:color="auto" w:fill="auto"/>
          </w:tcPr>
          <w:p w14:paraId="5E3E82C1" w14:textId="77777777" w:rsidR="005F1340" w:rsidRPr="00B9684C" w:rsidRDefault="005F1340" w:rsidP="00C52D0C">
            <w:pPr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56" w:type="dxa"/>
            <w:gridSpan w:val="14"/>
            <w:shd w:val="clear" w:color="auto" w:fill="D9D9D9"/>
          </w:tcPr>
          <w:p w14:paraId="1F2AFF35" w14:textId="77777777" w:rsidR="005F1340" w:rsidRPr="00B9684C" w:rsidRDefault="005F1340" w:rsidP="00C52D0C">
            <w:pPr>
              <w:jc w:val="center"/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b/>
                <w:bCs/>
                <w:i/>
                <w:iCs/>
                <w:sz w:val="18"/>
                <w:szCs w:val="18"/>
              </w:rPr>
              <w:t>FLO11</w:t>
            </w:r>
          </w:p>
        </w:tc>
      </w:tr>
      <w:tr w:rsidR="005F1340" w:rsidRPr="00B9684C" w14:paraId="454ABB8E" w14:textId="77777777" w:rsidTr="00C52D0C">
        <w:tc>
          <w:tcPr>
            <w:tcW w:w="1056" w:type="dxa"/>
          </w:tcPr>
          <w:p w14:paraId="79DA848B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499</w:t>
            </w:r>
          </w:p>
        </w:tc>
        <w:tc>
          <w:tcPr>
            <w:tcW w:w="1056" w:type="dxa"/>
          </w:tcPr>
          <w:p w14:paraId="4F1BB95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75A2075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64013C9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</w:tcPr>
          <w:p w14:paraId="1E7D997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375175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E0D256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6961584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68496E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379DE01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EAB2A8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78B31C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2020DC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3D7DE7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B7D69A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6EE98867" w14:textId="77777777" w:rsidTr="00C52D0C">
        <w:tc>
          <w:tcPr>
            <w:tcW w:w="1056" w:type="dxa"/>
          </w:tcPr>
          <w:p w14:paraId="5F09FD8B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1943</w:t>
            </w:r>
          </w:p>
        </w:tc>
        <w:tc>
          <w:tcPr>
            <w:tcW w:w="1056" w:type="dxa"/>
          </w:tcPr>
          <w:p w14:paraId="1D5097D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917" w:type="dxa"/>
          </w:tcPr>
          <w:p w14:paraId="37DEAF0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74ECC2A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</w:tcPr>
          <w:p w14:paraId="39F391B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029599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D5DEBD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772D5A9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1FA2C2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157BA1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2EE23E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4E42E4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0D15AE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A9A01D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145D42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3B013F05" w14:textId="77777777" w:rsidTr="00C52D0C">
        <w:tc>
          <w:tcPr>
            <w:tcW w:w="1056" w:type="dxa"/>
          </w:tcPr>
          <w:p w14:paraId="1022D141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3</w:t>
            </w:r>
          </w:p>
        </w:tc>
        <w:tc>
          <w:tcPr>
            <w:tcW w:w="1056" w:type="dxa"/>
          </w:tcPr>
          <w:p w14:paraId="22C276F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917" w:type="dxa"/>
          </w:tcPr>
          <w:p w14:paraId="195ABF1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1</w:t>
            </w:r>
          </w:p>
        </w:tc>
        <w:tc>
          <w:tcPr>
            <w:tcW w:w="737" w:type="dxa"/>
          </w:tcPr>
          <w:p w14:paraId="4961BBA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57" w:type="dxa"/>
          </w:tcPr>
          <w:p w14:paraId="45680D5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3D5AEF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7A6B93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521D1BC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1BF40D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61273DA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97485A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637758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8A3FE6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662964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2F2BB66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C184E0B" w14:textId="77777777" w:rsidTr="00C52D0C">
        <w:tc>
          <w:tcPr>
            <w:tcW w:w="1056" w:type="dxa"/>
          </w:tcPr>
          <w:p w14:paraId="39DB8619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CD2041</w:t>
            </w:r>
          </w:p>
        </w:tc>
        <w:tc>
          <w:tcPr>
            <w:tcW w:w="1056" w:type="dxa"/>
          </w:tcPr>
          <w:p w14:paraId="35B43A6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917" w:type="dxa"/>
          </w:tcPr>
          <w:p w14:paraId="5E31930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737" w:type="dxa"/>
          </w:tcPr>
          <w:p w14:paraId="2EE1646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957" w:type="dxa"/>
          </w:tcPr>
          <w:p w14:paraId="17D6AC5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219EAAC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F09481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02205B8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E63049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27B4969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602C98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43F9CDE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15D07E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49054C3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B489F6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8F1CB6A" w14:textId="77777777" w:rsidTr="00C52D0C">
        <w:tc>
          <w:tcPr>
            <w:tcW w:w="1056" w:type="dxa"/>
          </w:tcPr>
          <w:p w14:paraId="2B76E02D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499</w:t>
            </w:r>
          </w:p>
        </w:tc>
        <w:tc>
          <w:tcPr>
            <w:tcW w:w="1056" w:type="dxa"/>
          </w:tcPr>
          <w:p w14:paraId="0A82F29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917" w:type="dxa"/>
          </w:tcPr>
          <w:p w14:paraId="5CA084C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37" w:type="dxa"/>
          </w:tcPr>
          <w:p w14:paraId="1513D4C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957" w:type="dxa"/>
          </w:tcPr>
          <w:p w14:paraId="34D6155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917" w:type="dxa"/>
          </w:tcPr>
          <w:p w14:paraId="13FD253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1895F7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3E1FF95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BADB04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014FC78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CA5F06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503F33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3963D8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5C4296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174627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0E195AFF" w14:textId="77777777" w:rsidTr="00C52D0C">
        <w:tc>
          <w:tcPr>
            <w:tcW w:w="1056" w:type="dxa"/>
          </w:tcPr>
          <w:p w14:paraId="4F158217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1</w:t>
            </w:r>
          </w:p>
        </w:tc>
        <w:tc>
          <w:tcPr>
            <w:tcW w:w="1056" w:type="dxa"/>
          </w:tcPr>
          <w:p w14:paraId="072C8B5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17" w:type="dxa"/>
          </w:tcPr>
          <w:p w14:paraId="52EB54E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737" w:type="dxa"/>
          </w:tcPr>
          <w:p w14:paraId="29255E9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5</w:t>
            </w:r>
          </w:p>
        </w:tc>
        <w:tc>
          <w:tcPr>
            <w:tcW w:w="957" w:type="dxa"/>
          </w:tcPr>
          <w:p w14:paraId="19AA889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917" w:type="dxa"/>
          </w:tcPr>
          <w:p w14:paraId="3E4607F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907" w:type="dxa"/>
          </w:tcPr>
          <w:p w14:paraId="1FACF1D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56" w:type="dxa"/>
          </w:tcPr>
          <w:p w14:paraId="48C68DC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043A393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48B149E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546DA7E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DCEC8C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0F8F9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7A874A8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34235D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13D6D5DE" w14:textId="77777777" w:rsidTr="00C52D0C">
        <w:tc>
          <w:tcPr>
            <w:tcW w:w="1056" w:type="dxa"/>
          </w:tcPr>
          <w:p w14:paraId="7DC497D7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AWRI1613</w:t>
            </w:r>
          </w:p>
        </w:tc>
        <w:tc>
          <w:tcPr>
            <w:tcW w:w="1056" w:type="dxa"/>
          </w:tcPr>
          <w:p w14:paraId="7A01FD9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17" w:type="dxa"/>
          </w:tcPr>
          <w:p w14:paraId="3969F4F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7</w:t>
            </w:r>
          </w:p>
        </w:tc>
        <w:tc>
          <w:tcPr>
            <w:tcW w:w="737" w:type="dxa"/>
          </w:tcPr>
          <w:p w14:paraId="30E6F48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1.1</w:t>
            </w:r>
          </w:p>
        </w:tc>
        <w:tc>
          <w:tcPr>
            <w:tcW w:w="957" w:type="dxa"/>
          </w:tcPr>
          <w:p w14:paraId="2740C31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917" w:type="dxa"/>
          </w:tcPr>
          <w:p w14:paraId="7A899C4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907" w:type="dxa"/>
          </w:tcPr>
          <w:p w14:paraId="0C3D35D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6.8</w:t>
            </w:r>
          </w:p>
        </w:tc>
        <w:tc>
          <w:tcPr>
            <w:tcW w:w="1056" w:type="dxa"/>
          </w:tcPr>
          <w:p w14:paraId="2347889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0A5002F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3A8F809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2E453B8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108C0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37CC980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EF230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C3A4E3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6BDB458" w14:textId="77777777" w:rsidTr="00C52D0C">
        <w:tc>
          <w:tcPr>
            <w:tcW w:w="1056" w:type="dxa"/>
          </w:tcPr>
          <w:p w14:paraId="33D7694F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2796</w:t>
            </w:r>
          </w:p>
        </w:tc>
        <w:tc>
          <w:tcPr>
            <w:tcW w:w="1056" w:type="dxa"/>
          </w:tcPr>
          <w:p w14:paraId="69EFD65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917" w:type="dxa"/>
          </w:tcPr>
          <w:p w14:paraId="30FF7F6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37" w:type="dxa"/>
          </w:tcPr>
          <w:p w14:paraId="54C6A50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957" w:type="dxa"/>
          </w:tcPr>
          <w:p w14:paraId="63B5A98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917" w:type="dxa"/>
          </w:tcPr>
          <w:p w14:paraId="4B356B6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907" w:type="dxa"/>
          </w:tcPr>
          <w:p w14:paraId="5B66DDB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1056" w:type="dxa"/>
          </w:tcPr>
          <w:p w14:paraId="1455446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917" w:type="dxa"/>
          </w:tcPr>
          <w:p w14:paraId="262EB5E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737" w:type="dxa"/>
          </w:tcPr>
          <w:p w14:paraId="69045FF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67E3524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16D8B18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121E8CC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390BDC9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1719E04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26529E4D" w14:textId="77777777" w:rsidTr="00C52D0C">
        <w:tc>
          <w:tcPr>
            <w:tcW w:w="1056" w:type="dxa"/>
          </w:tcPr>
          <w:p w14:paraId="46BC88C8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74</w:t>
            </w:r>
          </w:p>
        </w:tc>
        <w:tc>
          <w:tcPr>
            <w:tcW w:w="1056" w:type="dxa"/>
          </w:tcPr>
          <w:p w14:paraId="49D8415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917" w:type="dxa"/>
          </w:tcPr>
          <w:p w14:paraId="084E800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737" w:type="dxa"/>
          </w:tcPr>
          <w:p w14:paraId="4692E1A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8</w:t>
            </w:r>
          </w:p>
        </w:tc>
        <w:tc>
          <w:tcPr>
            <w:tcW w:w="957" w:type="dxa"/>
          </w:tcPr>
          <w:p w14:paraId="0BE71A8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9.1</w:t>
            </w:r>
          </w:p>
        </w:tc>
        <w:tc>
          <w:tcPr>
            <w:tcW w:w="917" w:type="dxa"/>
          </w:tcPr>
          <w:p w14:paraId="3BF1B7F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907" w:type="dxa"/>
          </w:tcPr>
          <w:p w14:paraId="432B291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1056" w:type="dxa"/>
          </w:tcPr>
          <w:p w14:paraId="69D33CB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917" w:type="dxa"/>
          </w:tcPr>
          <w:p w14:paraId="67CCA2D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737" w:type="dxa"/>
          </w:tcPr>
          <w:p w14:paraId="308F65E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0844FBF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982797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D7B6C9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03013E2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61B98C9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1FCE7181" w14:textId="77777777" w:rsidTr="00C52D0C">
        <w:tc>
          <w:tcPr>
            <w:tcW w:w="1056" w:type="dxa"/>
          </w:tcPr>
          <w:p w14:paraId="4A8FB19C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4459</w:t>
            </w:r>
          </w:p>
        </w:tc>
        <w:tc>
          <w:tcPr>
            <w:tcW w:w="1056" w:type="dxa"/>
          </w:tcPr>
          <w:p w14:paraId="059D8C0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0.6</w:t>
            </w:r>
          </w:p>
        </w:tc>
        <w:tc>
          <w:tcPr>
            <w:tcW w:w="917" w:type="dxa"/>
          </w:tcPr>
          <w:p w14:paraId="0810F68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737" w:type="dxa"/>
          </w:tcPr>
          <w:p w14:paraId="0DCD7B2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957" w:type="dxa"/>
          </w:tcPr>
          <w:p w14:paraId="1EFB055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917" w:type="dxa"/>
          </w:tcPr>
          <w:p w14:paraId="1F081FC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907" w:type="dxa"/>
          </w:tcPr>
          <w:p w14:paraId="15B84BA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1056" w:type="dxa"/>
          </w:tcPr>
          <w:p w14:paraId="5A3BBD4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917" w:type="dxa"/>
          </w:tcPr>
          <w:p w14:paraId="40DA3F8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737" w:type="dxa"/>
          </w:tcPr>
          <w:p w14:paraId="0FC461A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917" w:type="dxa"/>
            <w:shd w:val="clear" w:color="auto" w:fill="auto"/>
          </w:tcPr>
          <w:p w14:paraId="7BE4342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7CB214E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6DA016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0474612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7FC0BAE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2EEAEF84" w14:textId="77777777" w:rsidTr="00C52D0C">
        <w:tc>
          <w:tcPr>
            <w:tcW w:w="1056" w:type="dxa"/>
          </w:tcPr>
          <w:p w14:paraId="4DE53003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34</w:t>
            </w:r>
          </w:p>
        </w:tc>
        <w:tc>
          <w:tcPr>
            <w:tcW w:w="1056" w:type="dxa"/>
          </w:tcPr>
          <w:p w14:paraId="6C6FCE3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917" w:type="dxa"/>
          </w:tcPr>
          <w:p w14:paraId="1847CA4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37" w:type="dxa"/>
          </w:tcPr>
          <w:p w14:paraId="1527269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957" w:type="dxa"/>
          </w:tcPr>
          <w:p w14:paraId="19FF1AF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917" w:type="dxa"/>
          </w:tcPr>
          <w:p w14:paraId="6ABA0F2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907" w:type="dxa"/>
          </w:tcPr>
          <w:p w14:paraId="7EE354E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1056" w:type="dxa"/>
          </w:tcPr>
          <w:p w14:paraId="723E168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917" w:type="dxa"/>
          </w:tcPr>
          <w:p w14:paraId="52F36B2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737" w:type="dxa"/>
          </w:tcPr>
          <w:p w14:paraId="5F62618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917" w:type="dxa"/>
            <w:shd w:val="clear" w:color="auto" w:fill="auto"/>
          </w:tcPr>
          <w:p w14:paraId="5C435D6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907" w:type="dxa"/>
          </w:tcPr>
          <w:p w14:paraId="1F62A2C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260B0016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17" w:type="dxa"/>
          </w:tcPr>
          <w:p w14:paraId="0F0F1F64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5233F92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36819B5D" w14:textId="77777777" w:rsidTr="00C52D0C">
        <w:tc>
          <w:tcPr>
            <w:tcW w:w="1056" w:type="dxa"/>
          </w:tcPr>
          <w:p w14:paraId="05F36F54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20</w:t>
            </w:r>
          </w:p>
        </w:tc>
        <w:tc>
          <w:tcPr>
            <w:tcW w:w="1056" w:type="dxa"/>
          </w:tcPr>
          <w:p w14:paraId="67028AD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917" w:type="dxa"/>
          </w:tcPr>
          <w:p w14:paraId="6795ED3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1</w:t>
            </w:r>
          </w:p>
        </w:tc>
        <w:tc>
          <w:tcPr>
            <w:tcW w:w="737" w:type="dxa"/>
          </w:tcPr>
          <w:p w14:paraId="7DBB3CC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957" w:type="dxa"/>
          </w:tcPr>
          <w:p w14:paraId="1316EB7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917" w:type="dxa"/>
          </w:tcPr>
          <w:p w14:paraId="715514E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907" w:type="dxa"/>
          </w:tcPr>
          <w:p w14:paraId="6810548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056" w:type="dxa"/>
          </w:tcPr>
          <w:p w14:paraId="5587EB9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917" w:type="dxa"/>
          </w:tcPr>
          <w:p w14:paraId="5A6658F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737" w:type="dxa"/>
          </w:tcPr>
          <w:p w14:paraId="2371179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2</w:t>
            </w:r>
          </w:p>
        </w:tc>
        <w:tc>
          <w:tcPr>
            <w:tcW w:w="917" w:type="dxa"/>
            <w:shd w:val="clear" w:color="auto" w:fill="auto"/>
          </w:tcPr>
          <w:p w14:paraId="44A3A7D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68.4</w:t>
            </w:r>
          </w:p>
        </w:tc>
        <w:tc>
          <w:tcPr>
            <w:tcW w:w="907" w:type="dxa"/>
          </w:tcPr>
          <w:p w14:paraId="556BD49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907" w:type="dxa"/>
          </w:tcPr>
          <w:p w14:paraId="24C6FEF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17" w:type="dxa"/>
          </w:tcPr>
          <w:p w14:paraId="012F40D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7" w:type="dxa"/>
          </w:tcPr>
          <w:p w14:paraId="0CD7310E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5D2513A5" w14:textId="77777777" w:rsidTr="00C52D0C">
        <w:tc>
          <w:tcPr>
            <w:tcW w:w="1056" w:type="dxa"/>
          </w:tcPr>
          <w:p w14:paraId="25320362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CBS5206</w:t>
            </w:r>
          </w:p>
        </w:tc>
        <w:tc>
          <w:tcPr>
            <w:tcW w:w="1056" w:type="dxa"/>
          </w:tcPr>
          <w:p w14:paraId="0AB8986D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917" w:type="dxa"/>
          </w:tcPr>
          <w:p w14:paraId="66BC4E8F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737" w:type="dxa"/>
          </w:tcPr>
          <w:p w14:paraId="611EB04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957" w:type="dxa"/>
          </w:tcPr>
          <w:p w14:paraId="715E201C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917" w:type="dxa"/>
          </w:tcPr>
          <w:p w14:paraId="4302BD7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907" w:type="dxa"/>
          </w:tcPr>
          <w:p w14:paraId="5B2B82A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056" w:type="dxa"/>
          </w:tcPr>
          <w:p w14:paraId="2F3F32C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917" w:type="dxa"/>
          </w:tcPr>
          <w:p w14:paraId="268AEEE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2.9</w:t>
            </w:r>
          </w:p>
        </w:tc>
        <w:tc>
          <w:tcPr>
            <w:tcW w:w="737" w:type="dxa"/>
          </w:tcPr>
          <w:p w14:paraId="3AFBF72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917" w:type="dxa"/>
            <w:shd w:val="clear" w:color="auto" w:fill="auto"/>
          </w:tcPr>
          <w:p w14:paraId="6F444CF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4.0</w:t>
            </w:r>
          </w:p>
        </w:tc>
        <w:tc>
          <w:tcPr>
            <w:tcW w:w="907" w:type="dxa"/>
          </w:tcPr>
          <w:p w14:paraId="2A4A288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907" w:type="dxa"/>
          </w:tcPr>
          <w:p w14:paraId="7A0199E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917" w:type="dxa"/>
          </w:tcPr>
          <w:p w14:paraId="2A7960F3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907" w:type="dxa"/>
          </w:tcPr>
          <w:p w14:paraId="0D8908D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-</w:t>
            </w:r>
          </w:p>
        </w:tc>
      </w:tr>
      <w:tr w:rsidR="005F1340" w:rsidRPr="00B9684C" w14:paraId="694AC0DE" w14:textId="77777777" w:rsidTr="00C52D0C">
        <w:tc>
          <w:tcPr>
            <w:tcW w:w="1056" w:type="dxa"/>
          </w:tcPr>
          <w:p w14:paraId="726F7E39" w14:textId="77777777" w:rsidR="005F1340" w:rsidRPr="00B9684C" w:rsidRDefault="005F1340" w:rsidP="00C52D0C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UMY309</w:t>
            </w:r>
          </w:p>
        </w:tc>
        <w:tc>
          <w:tcPr>
            <w:tcW w:w="1056" w:type="dxa"/>
          </w:tcPr>
          <w:p w14:paraId="3A4A5661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917" w:type="dxa"/>
          </w:tcPr>
          <w:p w14:paraId="50E0A2E0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737" w:type="dxa"/>
          </w:tcPr>
          <w:p w14:paraId="54D54AD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957" w:type="dxa"/>
          </w:tcPr>
          <w:p w14:paraId="15A4B6F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917" w:type="dxa"/>
          </w:tcPr>
          <w:p w14:paraId="6B0B85D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907" w:type="dxa"/>
          </w:tcPr>
          <w:p w14:paraId="341B0CE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056" w:type="dxa"/>
          </w:tcPr>
          <w:p w14:paraId="0CCA0A5A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0.4</w:t>
            </w:r>
          </w:p>
        </w:tc>
        <w:tc>
          <w:tcPr>
            <w:tcW w:w="917" w:type="dxa"/>
          </w:tcPr>
          <w:p w14:paraId="3DFBE6C7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737" w:type="dxa"/>
          </w:tcPr>
          <w:p w14:paraId="03D1301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8.9</w:t>
            </w:r>
          </w:p>
        </w:tc>
        <w:tc>
          <w:tcPr>
            <w:tcW w:w="917" w:type="dxa"/>
            <w:shd w:val="clear" w:color="auto" w:fill="auto"/>
          </w:tcPr>
          <w:p w14:paraId="0B2ECD5B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907" w:type="dxa"/>
          </w:tcPr>
          <w:p w14:paraId="1D88DE39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907" w:type="dxa"/>
          </w:tcPr>
          <w:p w14:paraId="26C1F318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917" w:type="dxa"/>
          </w:tcPr>
          <w:p w14:paraId="7997B702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907" w:type="dxa"/>
          </w:tcPr>
          <w:p w14:paraId="4C54B905" w14:textId="77777777" w:rsidR="005F1340" w:rsidRPr="00B9684C" w:rsidRDefault="005F1340" w:rsidP="00C52D0C">
            <w:pPr>
              <w:jc w:val="right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B9684C">
              <w:rPr>
                <w:rFonts w:ascii="Times New Roman" w:eastAsia="Aptos" w:hAnsi="Times New Roman" w:cs="Times New Roman"/>
                <w:sz w:val="18"/>
                <w:szCs w:val="18"/>
              </w:rPr>
              <w:t>100.0</w:t>
            </w:r>
          </w:p>
        </w:tc>
      </w:tr>
    </w:tbl>
    <w:p w14:paraId="73D5EC7F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70DEBAE5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2BB4DFA6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54F4B1E7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4A59D983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73FA5453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</w:pPr>
    </w:p>
    <w:p w14:paraId="6581D6E8" w14:textId="77777777" w:rsidR="005F1340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</w:pPr>
      <w:r w:rsidRPr="00B9684C">
        <w:rPr>
          <w:rFonts w:ascii="Times New Roman" w:eastAsia="Aptos" w:hAnsi="Times New Roman" w:cs="Times New Roman"/>
          <w:b/>
          <w:color w:val="000000"/>
          <w:sz w:val="24"/>
          <w:szCs w:val="24"/>
          <w:lang w:eastAsia="de-DE" w:bidi="en-US"/>
        </w:rPr>
        <w:lastRenderedPageBreak/>
        <w:t>Table S4.</w:t>
      </w:r>
      <w:r w:rsidRPr="00B9684C">
        <w:rPr>
          <w:rFonts w:ascii="Times New Roman" w:eastAsia="Aptos" w:hAnsi="Times New Roman" w:cs="Times New Roman"/>
          <w:bCs/>
          <w:color w:val="000000"/>
          <w:sz w:val="24"/>
          <w:szCs w:val="24"/>
          <w:lang w:eastAsia="de-DE" w:bidi="en-US"/>
        </w:rPr>
        <w:t xml:space="preserve"> CBS2499 strain results 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>of the Box-Behnken experiment: flocculation percentages (F%) and fold change (in terms of 2</w:t>
      </w:r>
      <w:r w:rsidRPr="00B9684C">
        <w:rPr>
          <w:rFonts w:ascii="Times New Roman" w:hAnsi="Times New Roman" w:cs="Times New Roman"/>
          <w:bCs/>
          <w:sz w:val="24"/>
          <w:szCs w:val="24"/>
          <w:vertAlign w:val="superscript"/>
          <w:lang w:eastAsia="de-DE" w:bidi="en-US"/>
        </w:rPr>
        <w:t>-ΔΔCt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values) of </w:t>
      </w:r>
      <w:r w:rsidRPr="00B9684C">
        <w:rPr>
          <w:rFonts w:ascii="Times New Roman" w:hAnsi="Times New Roman" w:cs="Times New Roman"/>
          <w:bCs/>
          <w:i/>
          <w:iCs/>
          <w:sz w:val="24"/>
          <w:szCs w:val="24"/>
          <w:lang w:eastAsia="de-DE" w:bidi="en-US"/>
        </w:rPr>
        <w:t>FLO1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and </w:t>
      </w:r>
      <w:r w:rsidRPr="00B9684C">
        <w:rPr>
          <w:rFonts w:ascii="Times New Roman" w:hAnsi="Times New Roman" w:cs="Times New Roman"/>
          <w:bCs/>
          <w:i/>
          <w:iCs/>
          <w:sz w:val="24"/>
          <w:szCs w:val="24"/>
          <w:lang w:eastAsia="de-DE" w:bidi="en-US"/>
        </w:rPr>
        <w:t>FLO11</w:t>
      </w:r>
      <w:r w:rsidRPr="00B9684C">
        <w:rPr>
          <w:rFonts w:ascii="Times New Roman" w:hAnsi="Times New Roman" w:cs="Times New Roman"/>
          <w:bCs/>
          <w:sz w:val="24"/>
          <w:szCs w:val="24"/>
          <w:lang w:eastAsia="de-DE" w:bidi="en-US"/>
        </w:rPr>
        <w:t xml:space="preserve"> genes in the different growth conditions</w:t>
      </w:r>
      <w:r w:rsidRPr="00B9684C"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  <w:t>.</w:t>
      </w:r>
    </w:p>
    <w:p w14:paraId="411E6BB5" w14:textId="77777777" w:rsidR="005F1340" w:rsidRPr="00B9684C" w:rsidRDefault="005F1340" w:rsidP="005F1340">
      <w:pPr>
        <w:spacing w:after="0" w:line="276" w:lineRule="auto"/>
        <w:jc w:val="both"/>
        <w:rPr>
          <w:rFonts w:ascii="Times New Roman" w:eastAsia="Aptos" w:hAnsi="Times New Roman" w:cs="Times New Roman"/>
          <w:bCs/>
          <w:i/>
          <w:iCs/>
          <w:sz w:val="24"/>
          <w:szCs w:val="24"/>
          <w:lang w:eastAsia="de-DE" w:bidi="en-US"/>
        </w:rPr>
      </w:pPr>
    </w:p>
    <w:p w14:paraId="4716C809" w14:textId="77777777" w:rsidR="005F1340" w:rsidRPr="00B9684C" w:rsidRDefault="005F1340" w:rsidP="005F1340">
      <w:pPr>
        <w:spacing w:after="0" w:line="276" w:lineRule="auto"/>
        <w:jc w:val="both"/>
        <w:rPr>
          <w:rFonts w:ascii="Courier New" w:hAnsi="Courier New" w:cs="Courier New"/>
          <w:bCs/>
          <w:sz w:val="20"/>
          <w:szCs w:val="20"/>
          <w:lang w:eastAsia="de-DE" w:bidi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56"/>
        <w:gridCol w:w="666"/>
        <w:gridCol w:w="1503"/>
        <w:gridCol w:w="1650"/>
        <w:gridCol w:w="1188"/>
        <w:gridCol w:w="2256"/>
        <w:gridCol w:w="2358"/>
      </w:tblGrid>
      <w:tr w:rsidR="005F1340" w:rsidRPr="00B9684C" w14:paraId="16CEDAB3" w14:textId="77777777" w:rsidTr="00C52D0C">
        <w:trPr>
          <w:jc w:val="center"/>
        </w:trPr>
        <w:tc>
          <w:tcPr>
            <w:tcW w:w="2356" w:type="dxa"/>
            <w:vAlign w:val="center"/>
          </w:tcPr>
          <w:p w14:paraId="5004CD79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UN</w:t>
            </w:r>
          </w:p>
        </w:tc>
        <w:tc>
          <w:tcPr>
            <w:tcW w:w="666" w:type="dxa"/>
            <w:vAlign w:val="center"/>
          </w:tcPr>
          <w:p w14:paraId="634B6A61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H</w:t>
            </w:r>
          </w:p>
        </w:tc>
        <w:tc>
          <w:tcPr>
            <w:tcW w:w="1503" w:type="dxa"/>
            <w:vAlign w:val="center"/>
          </w:tcPr>
          <w:p w14:paraId="5F3CF9C2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thanol (%)</w:t>
            </w:r>
          </w:p>
        </w:tc>
        <w:tc>
          <w:tcPr>
            <w:tcW w:w="1650" w:type="dxa"/>
            <w:vAlign w:val="center"/>
          </w:tcPr>
          <w:p w14:paraId="41465E3E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SO</w:t>
            </w: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position w:val="-7"/>
                <w:sz w:val="24"/>
                <w:szCs w:val="24"/>
                <w:vertAlign w:val="subscript"/>
              </w:rPr>
              <w:t>2</w:t>
            </w: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g/L)</w:t>
            </w:r>
          </w:p>
        </w:tc>
        <w:tc>
          <w:tcPr>
            <w:tcW w:w="1188" w:type="dxa"/>
            <w:vAlign w:val="center"/>
          </w:tcPr>
          <w:p w14:paraId="439A5766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%</w:t>
            </w:r>
          </w:p>
        </w:tc>
        <w:tc>
          <w:tcPr>
            <w:tcW w:w="2256" w:type="dxa"/>
            <w:vAlign w:val="center"/>
          </w:tcPr>
          <w:p w14:paraId="1317CCF5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O1</w:t>
            </w: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fold change)</w:t>
            </w:r>
          </w:p>
        </w:tc>
        <w:tc>
          <w:tcPr>
            <w:tcW w:w="2358" w:type="dxa"/>
            <w:vAlign w:val="center"/>
          </w:tcPr>
          <w:p w14:paraId="131E91DF" w14:textId="77777777" w:rsidR="005F1340" w:rsidRPr="00B9684C" w:rsidRDefault="005F1340" w:rsidP="00C52D0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O11</w:t>
            </w: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fold change)</w:t>
            </w:r>
          </w:p>
        </w:tc>
      </w:tr>
      <w:tr w:rsidR="005F1340" w:rsidRPr="00B9684C" w14:paraId="74E96EFE" w14:textId="77777777" w:rsidTr="00C52D0C">
        <w:trPr>
          <w:jc w:val="center"/>
        </w:trPr>
        <w:tc>
          <w:tcPr>
            <w:tcW w:w="2356" w:type="dxa"/>
            <w:vAlign w:val="center"/>
          </w:tcPr>
          <w:p w14:paraId="18A8D1D5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66" w:type="dxa"/>
            <w:vAlign w:val="center"/>
          </w:tcPr>
          <w:p w14:paraId="1F8692D3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  <w:tc>
          <w:tcPr>
            <w:tcW w:w="1503" w:type="dxa"/>
            <w:vAlign w:val="center"/>
          </w:tcPr>
          <w:p w14:paraId="08BB7635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1AB282A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4D4B31B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2.4±6.5​</w:t>
            </w:r>
          </w:p>
        </w:tc>
        <w:tc>
          <w:tcPr>
            <w:tcW w:w="2256" w:type="dxa"/>
            <w:vAlign w:val="center"/>
          </w:tcPr>
          <w:p w14:paraId="58BFD6C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2</w:t>
            </w:r>
          </w:p>
        </w:tc>
        <w:tc>
          <w:tcPr>
            <w:tcW w:w="2358" w:type="dxa"/>
            <w:vAlign w:val="center"/>
          </w:tcPr>
          <w:p w14:paraId="52A0910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3</w:t>
            </w:r>
          </w:p>
        </w:tc>
      </w:tr>
      <w:tr w:rsidR="005F1340" w:rsidRPr="00B9684C" w14:paraId="366BE6A6" w14:textId="77777777" w:rsidTr="00C52D0C">
        <w:trPr>
          <w:jc w:val="center"/>
        </w:trPr>
        <w:tc>
          <w:tcPr>
            <w:tcW w:w="2356" w:type="dxa"/>
            <w:vAlign w:val="center"/>
          </w:tcPr>
          <w:p w14:paraId="3A540D38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666" w:type="dxa"/>
            <w:vAlign w:val="center"/>
          </w:tcPr>
          <w:p w14:paraId="458BFC6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  <w:tc>
          <w:tcPr>
            <w:tcW w:w="1503" w:type="dxa"/>
            <w:vAlign w:val="center"/>
          </w:tcPr>
          <w:p w14:paraId="265FCEB2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4489481F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1188" w:type="dxa"/>
            <w:vAlign w:val="center"/>
          </w:tcPr>
          <w:p w14:paraId="61A0B5B6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3.5±6.4​</w:t>
            </w:r>
          </w:p>
        </w:tc>
        <w:tc>
          <w:tcPr>
            <w:tcW w:w="2256" w:type="dxa"/>
            <w:vAlign w:val="center"/>
          </w:tcPr>
          <w:p w14:paraId="6D67E8E5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</w:t>
            </w:r>
          </w:p>
        </w:tc>
        <w:tc>
          <w:tcPr>
            <w:tcW w:w="2358" w:type="dxa"/>
            <w:vAlign w:val="center"/>
          </w:tcPr>
          <w:p w14:paraId="465E9AF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1</w:t>
            </w:r>
          </w:p>
        </w:tc>
      </w:tr>
      <w:tr w:rsidR="005F1340" w:rsidRPr="00B9684C" w14:paraId="4681F8FA" w14:textId="77777777" w:rsidTr="00C52D0C">
        <w:trPr>
          <w:jc w:val="center"/>
        </w:trPr>
        <w:tc>
          <w:tcPr>
            <w:tcW w:w="2356" w:type="dxa"/>
            <w:vAlign w:val="center"/>
          </w:tcPr>
          <w:p w14:paraId="647C3DE0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666" w:type="dxa"/>
            <w:vAlign w:val="center"/>
          </w:tcPr>
          <w:p w14:paraId="0D5EB6D6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center"/>
          </w:tcPr>
          <w:p w14:paraId="0598D7E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539FA08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2DDED65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3.1±5.9​</w:t>
            </w:r>
          </w:p>
        </w:tc>
        <w:tc>
          <w:tcPr>
            <w:tcW w:w="2256" w:type="dxa"/>
            <w:vAlign w:val="center"/>
          </w:tcPr>
          <w:p w14:paraId="58D21D13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4</w:t>
            </w:r>
          </w:p>
        </w:tc>
        <w:tc>
          <w:tcPr>
            <w:tcW w:w="2358" w:type="dxa"/>
            <w:vAlign w:val="center"/>
          </w:tcPr>
          <w:p w14:paraId="0FB24EB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7</w:t>
            </w:r>
          </w:p>
        </w:tc>
      </w:tr>
      <w:tr w:rsidR="005F1340" w:rsidRPr="00B9684C" w14:paraId="3C63AB03" w14:textId="77777777" w:rsidTr="00C52D0C">
        <w:trPr>
          <w:jc w:val="center"/>
        </w:trPr>
        <w:tc>
          <w:tcPr>
            <w:tcW w:w="2356" w:type="dxa"/>
            <w:vAlign w:val="center"/>
          </w:tcPr>
          <w:p w14:paraId="03396165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666" w:type="dxa"/>
            <w:vAlign w:val="center"/>
          </w:tcPr>
          <w:p w14:paraId="4B5A199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center"/>
          </w:tcPr>
          <w:p w14:paraId="5A955F2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2F71023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1188" w:type="dxa"/>
            <w:vAlign w:val="center"/>
          </w:tcPr>
          <w:p w14:paraId="1D6F9D2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.4±7.2​</w:t>
            </w:r>
          </w:p>
        </w:tc>
        <w:tc>
          <w:tcPr>
            <w:tcW w:w="2256" w:type="dxa"/>
            <w:vAlign w:val="center"/>
          </w:tcPr>
          <w:p w14:paraId="5DED97F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7</w:t>
            </w:r>
          </w:p>
        </w:tc>
        <w:tc>
          <w:tcPr>
            <w:tcW w:w="2358" w:type="dxa"/>
            <w:vAlign w:val="center"/>
          </w:tcPr>
          <w:p w14:paraId="7EEBF003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0</w:t>
            </w:r>
          </w:p>
        </w:tc>
      </w:tr>
      <w:tr w:rsidR="005F1340" w:rsidRPr="00B9684C" w14:paraId="3EAF64FC" w14:textId="77777777" w:rsidTr="00C52D0C">
        <w:trPr>
          <w:jc w:val="center"/>
        </w:trPr>
        <w:tc>
          <w:tcPr>
            <w:tcW w:w="2356" w:type="dxa"/>
            <w:vAlign w:val="center"/>
          </w:tcPr>
          <w:p w14:paraId="56A458BF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66" w:type="dxa"/>
            <w:vAlign w:val="center"/>
          </w:tcPr>
          <w:p w14:paraId="79ED7C3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26C41CB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4C8F136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27E8AF6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9.8±4.4​</w:t>
            </w:r>
          </w:p>
        </w:tc>
        <w:tc>
          <w:tcPr>
            <w:tcW w:w="2256" w:type="dxa"/>
            <w:vAlign w:val="center"/>
          </w:tcPr>
          <w:p w14:paraId="249E2A2F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8</w:t>
            </w:r>
          </w:p>
        </w:tc>
        <w:tc>
          <w:tcPr>
            <w:tcW w:w="2358" w:type="dxa"/>
            <w:vAlign w:val="center"/>
          </w:tcPr>
          <w:p w14:paraId="62C51B26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6</w:t>
            </w:r>
          </w:p>
        </w:tc>
      </w:tr>
      <w:tr w:rsidR="005F1340" w:rsidRPr="00B9684C" w14:paraId="6F3EDE4B" w14:textId="77777777" w:rsidTr="00C52D0C">
        <w:trPr>
          <w:jc w:val="center"/>
        </w:trPr>
        <w:tc>
          <w:tcPr>
            <w:tcW w:w="2356" w:type="dxa"/>
            <w:vAlign w:val="center"/>
          </w:tcPr>
          <w:p w14:paraId="69C1EBC4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66" w:type="dxa"/>
            <w:vAlign w:val="center"/>
          </w:tcPr>
          <w:p w14:paraId="4F7E9E56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478D24C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0CC9CB5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1188" w:type="dxa"/>
            <w:vAlign w:val="center"/>
          </w:tcPr>
          <w:p w14:paraId="348A1CD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.9±7.8​</w:t>
            </w:r>
          </w:p>
        </w:tc>
        <w:tc>
          <w:tcPr>
            <w:tcW w:w="2256" w:type="dxa"/>
            <w:vAlign w:val="center"/>
          </w:tcPr>
          <w:p w14:paraId="318187A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6</w:t>
            </w:r>
          </w:p>
        </w:tc>
        <w:tc>
          <w:tcPr>
            <w:tcW w:w="2358" w:type="dxa"/>
            <w:vAlign w:val="center"/>
          </w:tcPr>
          <w:p w14:paraId="513EBF5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96</w:t>
            </w:r>
          </w:p>
        </w:tc>
      </w:tr>
      <w:tr w:rsidR="005F1340" w:rsidRPr="00B9684C" w14:paraId="5C0E8627" w14:textId="77777777" w:rsidTr="00C52D0C">
        <w:trPr>
          <w:jc w:val="center"/>
        </w:trPr>
        <w:tc>
          <w:tcPr>
            <w:tcW w:w="2356" w:type="dxa"/>
            <w:vAlign w:val="center"/>
          </w:tcPr>
          <w:p w14:paraId="59E2C8D9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666" w:type="dxa"/>
            <w:vAlign w:val="center"/>
          </w:tcPr>
          <w:p w14:paraId="6C40125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710D31F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</w:t>
            </w:r>
          </w:p>
        </w:tc>
        <w:tc>
          <w:tcPr>
            <w:tcW w:w="1650" w:type="dxa"/>
            <w:vAlign w:val="center"/>
          </w:tcPr>
          <w:p w14:paraId="22434D0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0AEE5C6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5.7±7.3​</w:t>
            </w:r>
          </w:p>
        </w:tc>
        <w:tc>
          <w:tcPr>
            <w:tcW w:w="2256" w:type="dxa"/>
            <w:vAlign w:val="center"/>
          </w:tcPr>
          <w:p w14:paraId="755BE655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5</w:t>
            </w:r>
          </w:p>
        </w:tc>
        <w:tc>
          <w:tcPr>
            <w:tcW w:w="2358" w:type="dxa"/>
            <w:vAlign w:val="center"/>
          </w:tcPr>
          <w:p w14:paraId="61A041F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7</w:t>
            </w:r>
          </w:p>
        </w:tc>
      </w:tr>
      <w:tr w:rsidR="005F1340" w:rsidRPr="00B9684C" w14:paraId="3E3BE9E1" w14:textId="77777777" w:rsidTr="00C52D0C">
        <w:trPr>
          <w:jc w:val="center"/>
        </w:trPr>
        <w:tc>
          <w:tcPr>
            <w:tcW w:w="2356" w:type="dxa"/>
            <w:vAlign w:val="center"/>
          </w:tcPr>
          <w:p w14:paraId="343D6A93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666" w:type="dxa"/>
            <w:vAlign w:val="center"/>
          </w:tcPr>
          <w:p w14:paraId="332E4C2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122CBB0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</w:t>
            </w:r>
          </w:p>
        </w:tc>
        <w:tc>
          <w:tcPr>
            <w:tcW w:w="1650" w:type="dxa"/>
            <w:vAlign w:val="center"/>
          </w:tcPr>
          <w:p w14:paraId="590FD83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5</w:t>
            </w:r>
          </w:p>
        </w:tc>
        <w:tc>
          <w:tcPr>
            <w:tcW w:w="1188" w:type="dxa"/>
            <w:vAlign w:val="center"/>
          </w:tcPr>
          <w:p w14:paraId="4FE71D5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0.2±4.2​</w:t>
            </w:r>
          </w:p>
        </w:tc>
        <w:tc>
          <w:tcPr>
            <w:tcW w:w="2256" w:type="dxa"/>
            <w:vAlign w:val="center"/>
          </w:tcPr>
          <w:p w14:paraId="705E28A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7</w:t>
            </w:r>
          </w:p>
        </w:tc>
        <w:tc>
          <w:tcPr>
            <w:tcW w:w="2358" w:type="dxa"/>
            <w:vAlign w:val="center"/>
          </w:tcPr>
          <w:p w14:paraId="674ADE3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6</w:t>
            </w:r>
          </w:p>
        </w:tc>
      </w:tr>
      <w:tr w:rsidR="005F1340" w:rsidRPr="00B9684C" w14:paraId="5B2B0690" w14:textId="77777777" w:rsidTr="00C52D0C">
        <w:trPr>
          <w:jc w:val="center"/>
        </w:trPr>
        <w:tc>
          <w:tcPr>
            <w:tcW w:w="2356" w:type="dxa"/>
            <w:vAlign w:val="center"/>
          </w:tcPr>
          <w:p w14:paraId="1B8826EB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666" w:type="dxa"/>
            <w:vAlign w:val="center"/>
          </w:tcPr>
          <w:p w14:paraId="5149D877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  <w:tc>
          <w:tcPr>
            <w:tcW w:w="1503" w:type="dxa"/>
            <w:vAlign w:val="center"/>
          </w:tcPr>
          <w:p w14:paraId="190237E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0528721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7BAE9567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3.6±5.7​</w:t>
            </w:r>
          </w:p>
        </w:tc>
        <w:tc>
          <w:tcPr>
            <w:tcW w:w="2256" w:type="dxa"/>
            <w:vAlign w:val="center"/>
          </w:tcPr>
          <w:p w14:paraId="73A68C92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  <w:tc>
          <w:tcPr>
            <w:tcW w:w="2358" w:type="dxa"/>
            <w:vAlign w:val="center"/>
          </w:tcPr>
          <w:p w14:paraId="576BBC7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</w:tr>
      <w:tr w:rsidR="005F1340" w:rsidRPr="00B9684C" w14:paraId="660A54DD" w14:textId="77777777" w:rsidTr="00C52D0C">
        <w:trPr>
          <w:jc w:val="center"/>
        </w:trPr>
        <w:tc>
          <w:tcPr>
            <w:tcW w:w="2356" w:type="dxa"/>
            <w:vAlign w:val="center"/>
          </w:tcPr>
          <w:p w14:paraId="1CA7A585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66" w:type="dxa"/>
            <w:vAlign w:val="center"/>
          </w:tcPr>
          <w:p w14:paraId="6685A5A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center"/>
          </w:tcPr>
          <w:p w14:paraId="3031A6D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7BD9E9B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71E7A4A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9.3±5.2​</w:t>
            </w:r>
          </w:p>
        </w:tc>
        <w:tc>
          <w:tcPr>
            <w:tcW w:w="2256" w:type="dxa"/>
            <w:vAlign w:val="center"/>
          </w:tcPr>
          <w:p w14:paraId="5EA4D46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9</w:t>
            </w:r>
          </w:p>
        </w:tc>
        <w:tc>
          <w:tcPr>
            <w:tcW w:w="2358" w:type="dxa"/>
            <w:vAlign w:val="center"/>
          </w:tcPr>
          <w:p w14:paraId="7475CB6F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6</w:t>
            </w:r>
          </w:p>
        </w:tc>
      </w:tr>
      <w:tr w:rsidR="005F1340" w:rsidRPr="00B9684C" w14:paraId="1E96A858" w14:textId="77777777" w:rsidTr="00C52D0C">
        <w:trPr>
          <w:jc w:val="center"/>
        </w:trPr>
        <w:tc>
          <w:tcPr>
            <w:tcW w:w="2356" w:type="dxa"/>
            <w:vAlign w:val="center"/>
          </w:tcPr>
          <w:p w14:paraId="35667FB9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666" w:type="dxa"/>
            <w:vAlign w:val="center"/>
          </w:tcPr>
          <w:p w14:paraId="383EA317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5</w:t>
            </w:r>
          </w:p>
        </w:tc>
        <w:tc>
          <w:tcPr>
            <w:tcW w:w="1503" w:type="dxa"/>
            <w:vAlign w:val="center"/>
          </w:tcPr>
          <w:p w14:paraId="56037CC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</w:t>
            </w:r>
          </w:p>
        </w:tc>
        <w:tc>
          <w:tcPr>
            <w:tcW w:w="1650" w:type="dxa"/>
            <w:vAlign w:val="center"/>
          </w:tcPr>
          <w:p w14:paraId="5ED5B1F5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4718E68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4.9±4.1​</w:t>
            </w:r>
          </w:p>
        </w:tc>
        <w:tc>
          <w:tcPr>
            <w:tcW w:w="2256" w:type="dxa"/>
            <w:vAlign w:val="center"/>
          </w:tcPr>
          <w:p w14:paraId="2150EA2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1</w:t>
            </w:r>
          </w:p>
        </w:tc>
        <w:tc>
          <w:tcPr>
            <w:tcW w:w="2358" w:type="dxa"/>
            <w:vAlign w:val="center"/>
          </w:tcPr>
          <w:p w14:paraId="38332EC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18</w:t>
            </w:r>
          </w:p>
        </w:tc>
      </w:tr>
      <w:tr w:rsidR="005F1340" w:rsidRPr="00B9684C" w14:paraId="75480430" w14:textId="77777777" w:rsidTr="00C52D0C">
        <w:trPr>
          <w:jc w:val="center"/>
        </w:trPr>
        <w:tc>
          <w:tcPr>
            <w:tcW w:w="2356" w:type="dxa"/>
            <w:vAlign w:val="center"/>
          </w:tcPr>
          <w:p w14:paraId="14C4EAD9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666" w:type="dxa"/>
            <w:vAlign w:val="center"/>
          </w:tcPr>
          <w:p w14:paraId="6172471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center"/>
          </w:tcPr>
          <w:p w14:paraId="781F4441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.5</w:t>
            </w:r>
          </w:p>
        </w:tc>
        <w:tc>
          <w:tcPr>
            <w:tcW w:w="1650" w:type="dxa"/>
            <w:vAlign w:val="center"/>
          </w:tcPr>
          <w:p w14:paraId="628A633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720CA9D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.7±8.6​</w:t>
            </w:r>
          </w:p>
        </w:tc>
        <w:tc>
          <w:tcPr>
            <w:tcW w:w="2256" w:type="dxa"/>
            <w:vAlign w:val="center"/>
          </w:tcPr>
          <w:p w14:paraId="6ADB8E4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5</w:t>
            </w:r>
          </w:p>
        </w:tc>
        <w:tc>
          <w:tcPr>
            <w:tcW w:w="2358" w:type="dxa"/>
            <w:vAlign w:val="center"/>
          </w:tcPr>
          <w:p w14:paraId="03EEA54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74</w:t>
            </w:r>
          </w:p>
        </w:tc>
      </w:tr>
      <w:tr w:rsidR="005F1340" w:rsidRPr="00B9684C" w14:paraId="65ADF72C" w14:textId="77777777" w:rsidTr="00C52D0C">
        <w:trPr>
          <w:jc w:val="center"/>
        </w:trPr>
        <w:tc>
          <w:tcPr>
            <w:tcW w:w="2356" w:type="dxa"/>
            <w:vAlign w:val="center"/>
          </w:tcPr>
          <w:p w14:paraId="66D58C63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666" w:type="dxa"/>
            <w:vAlign w:val="center"/>
          </w:tcPr>
          <w:p w14:paraId="2977A1F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6D8E093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7D04D74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3DC2A2B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2.6±5.5​</w:t>
            </w:r>
          </w:p>
        </w:tc>
        <w:tc>
          <w:tcPr>
            <w:tcW w:w="2256" w:type="dxa"/>
            <w:vAlign w:val="center"/>
          </w:tcPr>
          <w:p w14:paraId="6EE9390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  <w:tc>
          <w:tcPr>
            <w:tcW w:w="2358" w:type="dxa"/>
            <w:vAlign w:val="center"/>
          </w:tcPr>
          <w:p w14:paraId="043E50C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5</w:t>
            </w:r>
          </w:p>
        </w:tc>
      </w:tr>
      <w:tr w:rsidR="005F1340" w:rsidRPr="00B9684C" w14:paraId="7AD2FE70" w14:textId="77777777" w:rsidTr="00C52D0C">
        <w:trPr>
          <w:jc w:val="center"/>
        </w:trPr>
        <w:tc>
          <w:tcPr>
            <w:tcW w:w="2356" w:type="dxa"/>
            <w:vAlign w:val="center"/>
          </w:tcPr>
          <w:p w14:paraId="5DF0501D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666" w:type="dxa"/>
            <w:vAlign w:val="center"/>
          </w:tcPr>
          <w:p w14:paraId="673E4F69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5C79580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3633833A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713E0AC1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1.1±5.8​</w:t>
            </w:r>
          </w:p>
        </w:tc>
        <w:tc>
          <w:tcPr>
            <w:tcW w:w="2256" w:type="dxa"/>
            <w:vAlign w:val="center"/>
          </w:tcPr>
          <w:p w14:paraId="742F8146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  <w:tc>
          <w:tcPr>
            <w:tcW w:w="2358" w:type="dxa"/>
            <w:vAlign w:val="center"/>
          </w:tcPr>
          <w:p w14:paraId="5D7F61A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9</w:t>
            </w:r>
          </w:p>
        </w:tc>
      </w:tr>
      <w:tr w:rsidR="005F1340" w:rsidRPr="00B9684C" w14:paraId="29F21078" w14:textId="77777777" w:rsidTr="00C52D0C">
        <w:trPr>
          <w:jc w:val="center"/>
        </w:trPr>
        <w:tc>
          <w:tcPr>
            <w:tcW w:w="2356" w:type="dxa"/>
            <w:vAlign w:val="center"/>
          </w:tcPr>
          <w:p w14:paraId="0B7811AA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666" w:type="dxa"/>
            <w:vAlign w:val="center"/>
          </w:tcPr>
          <w:p w14:paraId="184A6DB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503" w:type="dxa"/>
            <w:vAlign w:val="center"/>
          </w:tcPr>
          <w:p w14:paraId="7A5FDFD7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75</w:t>
            </w:r>
          </w:p>
        </w:tc>
        <w:tc>
          <w:tcPr>
            <w:tcW w:w="1650" w:type="dxa"/>
            <w:vAlign w:val="center"/>
          </w:tcPr>
          <w:p w14:paraId="4B1B3D8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25</w:t>
            </w:r>
          </w:p>
        </w:tc>
        <w:tc>
          <w:tcPr>
            <w:tcW w:w="1188" w:type="dxa"/>
            <w:vAlign w:val="center"/>
          </w:tcPr>
          <w:p w14:paraId="6F15539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4.3±5.4​</w:t>
            </w:r>
          </w:p>
        </w:tc>
        <w:tc>
          <w:tcPr>
            <w:tcW w:w="2256" w:type="dxa"/>
            <w:vAlign w:val="center"/>
          </w:tcPr>
          <w:p w14:paraId="2033B97E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10</w:t>
            </w:r>
          </w:p>
        </w:tc>
        <w:tc>
          <w:tcPr>
            <w:tcW w:w="2358" w:type="dxa"/>
            <w:vAlign w:val="center"/>
          </w:tcPr>
          <w:p w14:paraId="7B5FEC1D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0</w:t>
            </w:r>
          </w:p>
        </w:tc>
      </w:tr>
      <w:tr w:rsidR="005F1340" w:rsidRPr="00B9684C" w14:paraId="55165DD4" w14:textId="77777777" w:rsidTr="00C52D0C">
        <w:trPr>
          <w:jc w:val="center"/>
        </w:trPr>
        <w:tc>
          <w:tcPr>
            <w:tcW w:w="2356" w:type="dxa"/>
            <w:vAlign w:val="center"/>
          </w:tcPr>
          <w:p w14:paraId="466E8FDA" w14:textId="77777777" w:rsidR="005F1340" w:rsidRPr="00B9684C" w:rsidRDefault="005F1340" w:rsidP="00C52D0C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rmissive condition</w:t>
            </w:r>
          </w:p>
        </w:tc>
        <w:tc>
          <w:tcPr>
            <w:tcW w:w="666" w:type="dxa"/>
            <w:vAlign w:val="center"/>
          </w:tcPr>
          <w:p w14:paraId="1A918A3F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.5</w:t>
            </w:r>
          </w:p>
        </w:tc>
        <w:tc>
          <w:tcPr>
            <w:tcW w:w="1503" w:type="dxa"/>
            <w:vAlign w:val="center"/>
          </w:tcPr>
          <w:p w14:paraId="5C714384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650" w:type="dxa"/>
            <w:vAlign w:val="center"/>
          </w:tcPr>
          <w:p w14:paraId="0037F460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7DA6BD0B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0.9±6.1​</w:t>
            </w:r>
          </w:p>
        </w:tc>
        <w:tc>
          <w:tcPr>
            <w:tcW w:w="2256" w:type="dxa"/>
            <w:vAlign w:val="center"/>
          </w:tcPr>
          <w:p w14:paraId="00AF5BB8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librator</w:t>
            </w:r>
          </w:p>
        </w:tc>
        <w:tc>
          <w:tcPr>
            <w:tcW w:w="2358" w:type="dxa"/>
            <w:vAlign w:val="center"/>
          </w:tcPr>
          <w:p w14:paraId="625E41FC" w14:textId="77777777" w:rsidR="005F1340" w:rsidRPr="00B9684C" w:rsidRDefault="005F1340" w:rsidP="00C52D0C">
            <w:pPr>
              <w:spacing w:line="276" w:lineRule="auto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eastAsia="de-DE" w:bidi="en-US"/>
              </w:rPr>
            </w:pPr>
            <w:r w:rsidRPr="00B9684C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librator</w:t>
            </w:r>
          </w:p>
        </w:tc>
      </w:tr>
    </w:tbl>
    <w:p w14:paraId="561A67EE" w14:textId="77777777" w:rsidR="005F1340" w:rsidRPr="00C76CA8" w:rsidRDefault="005F1340" w:rsidP="005F1340">
      <w:pPr>
        <w:spacing w:after="0" w:line="276" w:lineRule="auto"/>
        <w:jc w:val="both"/>
        <w:rPr>
          <w:rFonts w:ascii="Courier New" w:hAnsi="Courier New" w:cs="Courier New"/>
          <w:bCs/>
          <w:sz w:val="20"/>
          <w:szCs w:val="20"/>
          <w:lang w:val="en-US" w:eastAsia="de-DE" w:bidi="en-US"/>
        </w:rPr>
      </w:pPr>
    </w:p>
    <w:p w14:paraId="4493349C" w14:textId="77777777" w:rsidR="00277222" w:rsidRDefault="00277222"/>
    <w:sectPr w:rsidR="00277222" w:rsidSect="005F1340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84235"/>
    <w:multiLevelType w:val="multilevel"/>
    <w:tmpl w:val="93606DA0"/>
    <w:lvl w:ilvl="0">
      <w:start w:val="1"/>
      <w:numFmt w:val="decimal"/>
      <w:lvlText w:val="%1."/>
      <w:lvlJc w:val="left"/>
      <w:pPr>
        <w:ind w:left="28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84" w:hanging="1800"/>
      </w:pPr>
      <w:rPr>
        <w:rFonts w:hint="default"/>
      </w:rPr>
    </w:lvl>
  </w:abstractNum>
  <w:abstractNum w:abstractNumId="1" w15:restartNumberingAfterBreak="0">
    <w:nsid w:val="36EB06E8"/>
    <w:multiLevelType w:val="hybridMultilevel"/>
    <w:tmpl w:val="29C6FC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B524C"/>
    <w:multiLevelType w:val="multilevel"/>
    <w:tmpl w:val="FE0A7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6431305"/>
    <w:multiLevelType w:val="multilevel"/>
    <w:tmpl w:val="93606DA0"/>
    <w:lvl w:ilvl="0">
      <w:start w:val="1"/>
      <w:numFmt w:val="decimal"/>
      <w:lvlText w:val="%1."/>
      <w:lvlJc w:val="left"/>
      <w:pPr>
        <w:ind w:left="28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5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84" w:hanging="1800"/>
      </w:pPr>
      <w:rPr>
        <w:rFonts w:hint="default"/>
      </w:rPr>
    </w:lvl>
  </w:abstractNum>
  <w:abstractNum w:abstractNumId="4" w15:restartNumberingAfterBreak="0">
    <w:nsid w:val="644748C1"/>
    <w:multiLevelType w:val="multilevel"/>
    <w:tmpl w:val="BB068D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C6D4E45"/>
    <w:multiLevelType w:val="multilevel"/>
    <w:tmpl w:val="F60E11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941007D"/>
    <w:multiLevelType w:val="multilevel"/>
    <w:tmpl w:val="F8B24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417360">
    <w:abstractNumId w:val="3"/>
  </w:num>
  <w:num w:numId="2" w16cid:durableId="144591897">
    <w:abstractNumId w:val="5"/>
  </w:num>
  <w:num w:numId="3" w16cid:durableId="488714151">
    <w:abstractNumId w:val="4"/>
  </w:num>
  <w:num w:numId="4" w16cid:durableId="1160921084">
    <w:abstractNumId w:val="1"/>
  </w:num>
  <w:num w:numId="5" w16cid:durableId="1701784752">
    <w:abstractNumId w:val="2"/>
  </w:num>
  <w:num w:numId="6" w16cid:durableId="1080063770">
    <w:abstractNumId w:val="6"/>
  </w:num>
  <w:num w:numId="7" w16cid:durableId="570891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40"/>
    <w:rsid w:val="00215D51"/>
    <w:rsid w:val="00277222"/>
    <w:rsid w:val="005F1340"/>
    <w:rsid w:val="007851E3"/>
    <w:rsid w:val="00862EDD"/>
    <w:rsid w:val="009F5267"/>
    <w:rsid w:val="00B5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638BB"/>
  <w15:chartTrackingRefBased/>
  <w15:docId w15:val="{3DE984BE-A1E3-43A4-B2AC-18219A705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1340"/>
    <w:rPr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F13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F1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F134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F13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F134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F13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F13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F13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F13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F134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F13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F134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F1340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F1340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F13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F13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F13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F13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F13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F1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F13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F1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F13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F13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F13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F1340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F134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F1340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F1340"/>
    <w:rPr>
      <w:b/>
      <w:bCs/>
      <w:smallCaps/>
      <w:color w:val="2E74B5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nhideWhenUsed/>
    <w:rsid w:val="005F134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stocommentoCarattere">
    <w:name w:val="Testo commento Carattere"/>
    <w:basedOn w:val="Carpredefinitoparagrafo"/>
    <w:link w:val="Testocommento"/>
    <w:rsid w:val="005F1340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1articletype">
    <w:name w:val="MDPI_1.1_article_type"/>
    <w:next w:val="Normale"/>
    <w:qFormat/>
    <w:rsid w:val="005F134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e"/>
    <w:qFormat/>
    <w:rsid w:val="005F134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e"/>
    <w:next w:val="Normale"/>
    <w:qFormat/>
    <w:rsid w:val="005F1340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5F134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e"/>
    <w:qFormat/>
    <w:rsid w:val="005F13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e"/>
    <w:qFormat/>
    <w:rsid w:val="005F13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5F134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3Notes">
    <w:name w:val="MDPI_6.3_Notes"/>
    <w:qFormat/>
    <w:rsid w:val="005F134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5F134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character" w:styleId="Rimandocommento">
    <w:name w:val="annotation reference"/>
    <w:semiHidden/>
    <w:unhideWhenUsed/>
    <w:rsid w:val="005F1340"/>
    <w:rPr>
      <w:sz w:val="21"/>
      <w:szCs w:val="2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1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1340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5F1340"/>
  </w:style>
  <w:style w:type="character" w:styleId="Testosegnaposto">
    <w:name w:val="Placeholder Text"/>
    <w:basedOn w:val="Carpredefinitoparagrafo"/>
    <w:uiPriority w:val="99"/>
    <w:semiHidden/>
    <w:rsid w:val="005F1340"/>
    <w:rPr>
      <w:color w:val="808080"/>
    </w:rPr>
  </w:style>
  <w:style w:type="paragraph" w:customStyle="1" w:styleId="LO-normal">
    <w:name w:val="LO-normal"/>
    <w:qFormat/>
    <w:rsid w:val="005F1340"/>
    <w:pPr>
      <w:suppressAutoHyphens/>
      <w:spacing w:after="0" w:line="276" w:lineRule="auto"/>
    </w:pPr>
    <w:rPr>
      <w:rFonts w:ascii="Arial" w:eastAsia="Arial" w:hAnsi="Arial" w:cs="Arial"/>
      <w:kern w:val="0"/>
      <w:lang w:val="it" w:eastAsia="zh-CN" w:bidi="hi-IN"/>
      <w14:ligatures w14:val="none"/>
    </w:rPr>
  </w:style>
  <w:style w:type="table" w:styleId="Grigliatabella">
    <w:name w:val="Table Grid"/>
    <w:basedOn w:val="Tabellanormale"/>
    <w:uiPriority w:val="59"/>
    <w:rsid w:val="005F13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1340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1340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5F134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F1340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5F1340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5F13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unhideWhenUsed/>
    <w:rsid w:val="005F1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essunaspaziatura">
    <w:name w:val="No Spacing"/>
    <w:uiPriority w:val="1"/>
    <w:qFormat/>
    <w:rsid w:val="005F1340"/>
    <w:pPr>
      <w:spacing w:after="0" w:line="240" w:lineRule="auto"/>
    </w:pPr>
    <w:rPr>
      <w:kern w:val="0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59"/>
    <w:rsid w:val="005F13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5F1340"/>
    <w:rPr>
      <w:color w:val="605E5C"/>
      <w:shd w:val="clear" w:color="auto" w:fill="E1DFDD"/>
    </w:rPr>
  </w:style>
  <w:style w:type="table" w:customStyle="1" w:styleId="Grigliatabella2">
    <w:name w:val="Griglia tabella2"/>
    <w:basedOn w:val="Tabellanormale"/>
    <w:next w:val="Grigliatabella"/>
    <w:uiPriority w:val="39"/>
    <w:rsid w:val="005F13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49</Words>
  <Characters>14530</Characters>
  <Application>Microsoft Office Word</Application>
  <DocSecurity>0</DocSecurity>
  <Lines>121</Lines>
  <Paragraphs>34</Paragraphs>
  <ScaleCrop>false</ScaleCrop>
  <Company/>
  <LinksUpToDate>false</LinksUpToDate>
  <CharactersWithSpaces>17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i Canito</dc:creator>
  <cp:keywords/>
  <dc:description/>
  <cp:lastModifiedBy>Alessandra Di Canito</cp:lastModifiedBy>
  <cp:revision>3</cp:revision>
  <dcterms:created xsi:type="dcterms:W3CDTF">2025-01-13T15:09:00Z</dcterms:created>
  <dcterms:modified xsi:type="dcterms:W3CDTF">2025-02-19T15:03:00Z</dcterms:modified>
</cp:coreProperties>
</file>